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0E2FE" w14:textId="77777777" w:rsidR="000E71E4" w:rsidRPr="00CC1346" w:rsidRDefault="000E71E4" w:rsidP="000E71E4">
      <w:pPr>
        <w:spacing w:line="360" w:lineRule="auto"/>
        <w:rPr>
          <w:b/>
          <w:bCs/>
        </w:rPr>
      </w:pPr>
      <w:r w:rsidRPr="00CC1346">
        <w:rPr>
          <w:b/>
          <w:bCs/>
        </w:rPr>
        <w:t xml:space="preserve">SUPPLEMENTARY APPENDIX </w:t>
      </w:r>
    </w:p>
    <w:p w14:paraId="1490F641" w14:textId="1E5FAA7C" w:rsidR="000E71E4" w:rsidRPr="00CC1346" w:rsidRDefault="000E71E4" w:rsidP="000E71E4">
      <w:pPr>
        <w:spacing w:line="360" w:lineRule="auto"/>
      </w:pPr>
    </w:p>
    <w:p w14:paraId="49878190" w14:textId="77777777" w:rsidR="00B727A2" w:rsidRDefault="004E73E5" w:rsidP="000E71E4">
      <w:pPr>
        <w:spacing w:line="360" w:lineRule="auto"/>
        <w:rPr>
          <w:b/>
          <w:bCs/>
        </w:rPr>
      </w:pPr>
      <w:r w:rsidRPr="00CC1346">
        <w:rPr>
          <w:b/>
          <w:bCs/>
        </w:rPr>
        <w:t>Supplementary Figure S1. Flow chart</w:t>
      </w:r>
    </w:p>
    <w:p w14:paraId="17AF4729" w14:textId="77777777" w:rsidR="00B727A2" w:rsidRDefault="00B727A2" w:rsidP="000E71E4">
      <w:pPr>
        <w:spacing w:line="360" w:lineRule="auto"/>
        <w:rPr>
          <w:b/>
          <w:bCs/>
        </w:rPr>
      </w:pPr>
    </w:p>
    <w:p w14:paraId="571C086C" w14:textId="0125C53A" w:rsidR="004E73E5" w:rsidRPr="00CC1346" w:rsidRDefault="00BA7BB6" w:rsidP="000E71E4">
      <w:pPr>
        <w:spacing w:line="360" w:lineRule="auto"/>
        <w:rPr>
          <w:b/>
          <w:bCs/>
        </w:rPr>
      </w:pPr>
      <w:r>
        <w:rPr>
          <w:noProof/>
        </w:rPr>
        <w:drawing>
          <wp:inline distT="0" distB="0" distL="0" distR="0" wp14:anchorId="7B9C890F" wp14:editId="4AC3130D">
            <wp:extent cx="5759450" cy="43878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8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416AB" w14:textId="77777777" w:rsidR="00B13DD9" w:rsidRPr="00CC1346" w:rsidRDefault="00B13DD9" w:rsidP="000E71E4">
      <w:pPr>
        <w:spacing w:line="360" w:lineRule="auto"/>
      </w:pPr>
    </w:p>
    <w:p w14:paraId="443B1866" w14:textId="59651679" w:rsidR="004E73E5" w:rsidRPr="00CC1346" w:rsidRDefault="004E73E5" w:rsidP="004E73E5">
      <w:pPr>
        <w:autoSpaceDE/>
        <w:autoSpaceDN/>
        <w:adjustRightInd/>
        <w:spacing w:line="276" w:lineRule="auto"/>
      </w:pPr>
      <w:r w:rsidRPr="00CC1346">
        <w:t xml:space="preserve">Abbreviations: SLICC: Systemic Lupus International Collaborating Clinics; HCQ: hydroxychloroquine;  </w:t>
      </w:r>
    </w:p>
    <w:p w14:paraId="55D4877B" w14:textId="1C1E46ED" w:rsidR="00914AC0" w:rsidRDefault="004E73E5">
      <w:pPr>
        <w:autoSpaceDE/>
        <w:autoSpaceDN/>
        <w:adjustRightInd/>
        <w:spacing w:after="200" w:line="276" w:lineRule="auto"/>
        <w:jc w:val="left"/>
      </w:pPr>
      <w:r w:rsidRPr="00CC1346">
        <w:br w:type="page"/>
      </w:r>
    </w:p>
    <w:p w14:paraId="31681B22" w14:textId="77777777" w:rsidR="00C51B87" w:rsidRDefault="00C51B87" w:rsidP="00C51B87">
      <w:pPr>
        <w:autoSpaceDE/>
        <w:autoSpaceDN/>
        <w:adjustRightInd/>
        <w:spacing w:after="200" w:line="276" w:lineRule="auto"/>
        <w:rPr>
          <w:b/>
          <w:bCs/>
        </w:rPr>
      </w:pPr>
      <w:r w:rsidRPr="00C51B87">
        <w:rPr>
          <w:b/>
          <w:bCs/>
        </w:rPr>
        <w:lastRenderedPageBreak/>
        <w:t xml:space="preserve">Supplementary Figure S2. </w:t>
      </w:r>
      <w:r w:rsidRPr="00C51B87">
        <w:t>Histogram of the delay between hydroxychloroquine (HCQ) and azathioprine (AZA) start date in days, according to HCQ severe non-adherence.  Negative values indicate that azathioprine began before HCQ.</w:t>
      </w:r>
      <w:r w:rsidRPr="00C51B87">
        <w:rPr>
          <w:b/>
          <w:bCs/>
        </w:rPr>
        <w:t xml:space="preserve"> </w:t>
      </w:r>
    </w:p>
    <w:p w14:paraId="28D5FA1A" w14:textId="779AA21D" w:rsidR="00914AC0" w:rsidRDefault="00C51B87" w:rsidP="00C51B87">
      <w:pPr>
        <w:autoSpaceDE/>
        <w:autoSpaceDN/>
        <w:adjustRightInd/>
        <w:spacing w:after="200" w:line="276" w:lineRule="auto"/>
        <w:rPr>
          <w:b/>
          <w:bCs/>
        </w:rPr>
      </w:pPr>
      <w:r>
        <w:rPr>
          <w:noProof/>
        </w:rPr>
        <w:drawing>
          <wp:inline distT="0" distB="0" distL="0" distR="0" wp14:anchorId="466BE703" wp14:editId="65BC3A39">
            <wp:extent cx="5759450" cy="4319905"/>
            <wp:effectExtent l="0" t="0" r="0" b="4445"/>
            <wp:docPr id="153055943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3A1E2" w14:textId="77777777" w:rsidR="00914AC0" w:rsidRPr="00914AC0" w:rsidRDefault="00914AC0">
      <w:pPr>
        <w:autoSpaceDE/>
        <w:autoSpaceDN/>
        <w:adjustRightInd/>
        <w:spacing w:after="200" w:line="276" w:lineRule="auto"/>
        <w:jc w:val="left"/>
        <w:rPr>
          <w:b/>
          <w:bCs/>
        </w:rPr>
      </w:pPr>
    </w:p>
    <w:p w14:paraId="550626C5" w14:textId="77777777" w:rsidR="00914AC0" w:rsidRDefault="00914AC0">
      <w:pPr>
        <w:autoSpaceDE/>
        <w:autoSpaceDN/>
        <w:adjustRightInd/>
        <w:spacing w:after="200" w:line="276" w:lineRule="auto"/>
        <w:jc w:val="left"/>
        <w:rPr>
          <w:b/>
          <w:bCs/>
        </w:rPr>
      </w:pPr>
      <w:bookmarkStart w:id="0" w:name="_Hlk123575215"/>
      <w:r>
        <w:rPr>
          <w:b/>
          <w:bCs/>
        </w:rPr>
        <w:br w:type="page"/>
      </w:r>
    </w:p>
    <w:p w14:paraId="17FC5907" w14:textId="4A164FF4" w:rsidR="00E45E6B" w:rsidRDefault="00E45E6B" w:rsidP="00E45E6B">
      <w:pPr>
        <w:autoSpaceDE/>
        <w:autoSpaceDN/>
        <w:adjustRightInd/>
        <w:spacing w:after="200" w:line="276" w:lineRule="auto"/>
        <w:jc w:val="left"/>
      </w:pPr>
      <w:r w:rsidRPr="00CC1346">
        <w:rPr>
          <w:b/>
          <w:bCs/>
        </w:rPr>
        <w:lastRenderedPageBreak/>
        <w:t>Supplementary Table S1.</w:t>
      </w:r>
      <w:r w:rsidRPr="00CC1346">
        <w:t xml:space="preserve"> </w:t>
      </w:r>
      <w:r>
        <w:t xml:space="preserve">Comparisons between patients included in the study population meeting the inclusion </w:t>
      </w:r>
      <w:r w:rsidR="00723FA7">
        <w:t>criteria and</w:t>
      </w:r>
      <w:r>
        <w:t xml:space="preserve"> excluded patients in the SLICC inception cohort (N=1,846). Patients meeting inclusion criteria and excluded due to technical issues were excluded from this </w:t>
      </w:r>
      <w:r w:rsidR="00F11F72">
        <w:t>table</w:t>
      </w:r>
      <w:r>
        <w:t xml:space="preserve"> (N=3).</w:t>
      </w:r>
    </w:p>
    <w:p w14:paraId="5A41ACB0" w14:textId="77777777" w:rsidR="001D0AE4" w:rsidRDefault="001D0AE4" w:rsidP="001D0AE4">
      <w:pPr>
        <w:spacing w:line="240" w:lineRule="auto"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4"/>
        <w:gridCol w:w="1843"/>
        <w:gridCol w:w="1703"/>
        <w:gridCol w:w="1919"/>
        <w:gridCol w:w="911"/>
      </w:tblGrid>
      <w:tr w:rsidR="001D0AE4" w14:paraId="59BA5BAA" w14:textId="77777777" w:rsidTr="00723FA7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C07E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</w:pPr>
            <w:r w:rsidRPr="00B727A2">
              <w:rPr>
                <w:rFonts w:eastAsia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0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7278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b/>
                <w:color w:val="000000"/>
                <w:sz w:val="22"/>
                <w:szCs w:val="22"/>
              </w:rPr>
              <w:t>Overall SLICC cohort</w:t>
            </w:r>
          </w:p>
          <w:p w14:paraId="0ABF577D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N = 1,846</w:t>
            </w:r>
            <w:r w:rsidRPr="00B727A2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0D7B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b/>
                <w:color w:val="000000"/>
                <w:sz w:val="22"/>
                <w:szCs w:val="22"/>
              </w:rPr>
              <w:t xml:space="preserve">Study population </w:t>
            </w:r>
            <w:r w:rsidRPr="00B727A2">
              <w:rPr>
                <w:rFonts w:eastAsia="Arial"/>
                <w:color w:val="000000"/>
                <w:sz w:val="22"/>
                <w:szCs w:val="22"/>
              </w:rPr>
              <w:t xml:space="preserve"> </w:t>
            </w:r>
          </w:p>
          <w:p w14:paraId="3CEE14EE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N = 660</w:t>
            </w:r>
            <w:r w:rsidRPr="00B727A2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C1DC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  <w:jc w:val="center"/>
              <w:rPr>
                <w:rFonts w:eastAsia="Arial"/>
                <w:b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b/>
                <w:color w:val="000000"/>
                <w:sz w:val="22"/>
                <w:szCs w:val="22"/>
              </w:rPr>
              <w:t xml:space="preserve">Excluded population </w:t>
            </w:r>
          </w:p>
          <w:p w14:paraId="360ACEC4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N = 1,186</w:t>
            </w:r>
            <w:r w:rsidRPr="00B727A2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17BC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line="240" w:lineRule="auto"/>
              <w:ind w:left="100" w:right="100"/>
              <w:jc w:val="center"/>
            </w:pPr>
            <w:r w:rsidRPr="00B727A2">
              <w:rPr>
                <w:rFonts w:eastAsia="Arial"/>
                <w:b/>
                <w:color w:val="000000"/>
                <w:sz w:val="22"/>
                <w:szCs w:val="22"/>
              </w:rPr>
              <w:t>p-value</w:t>
            </w:r>
            <w:r w:rsidRPr="00B727A2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D0AE4" w14:paraId="203CE935" w14:textId="77777777" w:rsidTr="00723FA7">
        <w:trPr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B76D3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7657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9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A9A7B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10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4755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5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8264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0.4</w:t>
            </w:r>
          </w:p>
        </w:tc>
      </w:tr>
      <w:tr w:rsidR="001D0AE4" w14:paraId="171D3C21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568A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E67E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,639 (89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E3B00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580 (88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56ED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,059 (89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9976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1D0AE4" w14:paraId="73BFBDA1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885EB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67099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207 (11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6A76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80 (12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2F248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27 (11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57D97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CE5CDD" w:rsidRPr="00B727A2" w14:paraId="33A04A06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599E" w14:textId="56834328" w:rsidR="00CE5CDD" w:rsidRPr="00B727A2" w:rsidRDefault="00CE5CDD" w:rsidP="00F326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</w:pPr>
            <w:r>
              <w:rPr>
                <w:rFonts w:eastAsia="Arial"/>
                <w:color w:val="000000"/>
                <w:sz w:val="22"/>
                <w:szCs w:val="22"/>
              </w:rPr>
              <w:t xml:space="preserve">Black </w:t>
            </w:r>
            <w:r w:rsidR="006A31CE">
              <w:rPr>
                <w:rFonts w:eastAsia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FDBF0" w14:textId="77777777" w:rsidR="00CE5CDD" w:rsidRPr="00B727A2" w:rsidRDefault="00CE5CDD" w:rsidP="00F326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308 (17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56259" w14:textId="77777777" w:rsidR="00CE5CDD" w:rsidRPr="00B727A2" w:rsidRDefault="00CE5CDD" w:rsidP="00F326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07 (16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ADA35" w14:textId="77777777" w:rsidR="00CE5CDD" w:rsidRPr="00B727A2" w:rsidRDefault="00CE5CDD" w:rsidP="00F326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201 (17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EFFC" w14:textId="77777777" w:rsidR="00CE5CDD" w:rsidRPr="00B727A2" w:rsidRDefault="00CE5CDD" w:rsidP="00F326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0.7</w:t>
            </w:r>
          </w:p>
        </w:tc>
      </w:tr>
      <w:tr w:rsidR="001D0AE4" w14:paraId="562224C6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AB709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 xml:space="preserve">Age at SLE diagnosis 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9D53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32 (24, 43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56CF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34 (25, 44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B455A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31 (23, 42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54CD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0.002</w:t>
            </w:r>
          </w:p>
        </w:tc>
      </w:tr>
      <w:tr w:rsidR="001D0AE4" w14:paraId="5E5C1E2A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993C5" w14:textId="77777777" w:rsidR="001D0AE4" w:rsidRPr="00B727A2" w:rsidRDefault="001D0AE4" w:rsidP="00E45E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left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 xml:space="preserve">Months between SLE diagnosis and inclusion 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6F695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5.0 (2.0, 9.0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EA272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6.8 (3.3, 10.5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AD40C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4.0 (1.0, 8.0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581AA" w14:textId="77777777" w:rsidR="001D0AE4" w:rsidRPr="00B727A2" w:rsidRDefault="001D0AE4" w:rsidP="00B727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A2693C" w14:paraId="2FDC7131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E0F12" w14:textId="280A301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 xml:space="preserve">Education level 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4E8E6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7A4B5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695D6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F03AA" w14:textId="29E3BB99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A2693C" w14:paraId="0B94CEC8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F35E0" w14:textId="20A09CDF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Postsecondary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9A62" w14:textId="4CAEEB02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,060 (57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96A6F" w14:textId="6D7A76F4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413 (63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4ED15" w14:textId="0E325692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647 (55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8006B" w14:textId="588D014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A2693C" w14:paraId="0F1C36B8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D9430" w14:textId="3C2FD01E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  <w:rPr>
                <w:rFonts w:eastAsia="Arial"/>
                <w:color w:val="000000"/>
                <w:sz w:val="22"/>
                <w:szCs w:val="22"/>
              </w:rPr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≤High School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E4DA" w14:textId="114FE7C4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786 (43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A8338" w14:textId="417B0E03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247 (37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8D748" w14:textId="28D571B1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539 (45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7BA21" w14:textId="11DED215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A2693C" w14:paraId="15D750BF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9853" w14:textId="1F775CA8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 xml:space="preserve">Cigarette smoking 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8F8D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078A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30197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CA23" w14:textId="412A6C34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0.4</w:t>
            </w:r>
          </w:p>
        </w:tc>
      </w:tr>
      <w:tr w:rsidR="00A2693C" w14:paraId="22CBF4EF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736D" w14:textId="1385D232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Current or past smoker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5CD60" w14:textId="0FDD90B3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647 (35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4BF3C" w14:textId="4204CFE9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222 (34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91D1E" w14:textId="4DA8EFEA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425 (36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C3D7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A2693C" w14:paraId="09B380BF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048E6" w14:textId="6508CEC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Non-smoker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4B64" w14:textId="1DF1A24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,198 (65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DF8C5" w14:textId="59EB4C8B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437 (66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754E" w14:textId="32E446AA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761 (64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A2613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A2693C" w14:paraId="41AAFACD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CAB2" w14:textId="7A77BD3F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2E80E" w14:textId="5EA423C1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D2F50" w14:textId="59FC8558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CDBD2" w14:textId="47945FD4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ACE7" w14:textId="20F74ACF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A2693C" w14:paraId="68FB04B5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45EFE" w14:textId="4ED98D5F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Main clinical manifestations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D0BEB" w14:textId="400E242B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0173" w14:textId="31CDD26B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72C3" w14:textId="2387F4FA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A8D0" w14:textId="7777777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</w:p>
        </w:tc>
      </w:tr>
      <w:tr w:rsidR="00A2693C" w14:paraId="4B90E38A" w14:textId="77777777" w:rsidTr="00723FA7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8919" w14:textId="0B1160D0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226E" w14:textId="34BBC33C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511 (28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D9F17" w14:textId="223DAD11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31 (20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D257C" w14:textId="3325179B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380 (32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EC66" w14:textId="31075227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&lt;0.001</w:t>
            </w:r>
          </w:p>
        </w:tc>
      </w:tr>
      <w:tr w:rsidR="00A2693C" w14:paraId="5A12662F" w14:textId="77777777" w:rsidTr="00723FA7">
        <w:trPr>
          <w:trHeight w:val="80"/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00D9" w14:textId="00E76888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300" w:right="100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 xml:space="preserve">Neurologic disorder 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B44E6" w14:textId="48A1CC06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89 (4.8%)</w:t>
            </w:r>
          </w:p>
        </w:tc>
        <w:tc>
          <w:tcPr>
            <w:tcW w:w="9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EEAA5" w14:textId="021CD8E1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18 (2.7%)</w:t>
            </w:r>
          </w:p>
        </w:tc>
        <w:tc>
          <w:tcPr>
            <w:tcW w:w="10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C9387" w14:textId="27B8CE63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71 (6.0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4AF35" w14:textId="77D26A9B" w:rsidR="00A2693C" w:rsidRPr="00B727A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ind w:left="100" w:right="100"/>
              <w:jc w:val="center"/>
            </w:pPr>
            <w:r w:rsidRPr="00B727A2">
              <w:rPr>
                <w:rFonts w:eastAsia="Arial"/>
                <w:color w:val="000000"/>
                <w:sz w:val="22"/>
                <w:szCs w:val="22"/>
              </w:rPr>
              <w:t>0.002</w:t>
            </w:r>
          </w:p>
        </w:tc>
      </w:tr>
      <w:tr w:rsidR="00A2693C" w14:paraId="4F54D1E9" w14:textId="77777777" w:rsidTr="00723FA7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026D" w14:textId="10700B29" w:rsidR="00A2693C" w:rsidRPr="00F11F7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</w:pPr>
            <w:r w:rsidRPr="00F11F72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  <w:r w:rsidRPr="00F11F72">
              <w:rPr>
                <w:rFonts w:eastAsia="Arial"/>
                <w:color w:val="000000"/>
                <w:sz w:val="22"/>
                <w:szCs w:val="22"/>
              </w:rPr>
              <w:t xml:space="preserve">n (%); Median (IQR); </w:t>
            </w:r>
          </w:p>
        </w:tc>
      </w:tr>
      <w:tr w:rsidR="00A2693C" w14:paraId="54EAEB1E" w14:textId="77777777" w:rsidTr="00723FA7">
        <w:trPr>
          <w:trHeight w:val="80"/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6762" w14:textId="77777777" w:rsidR="00A2693C" w:rsidRPr="00F11F7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  <w:rPr>
                <w:rFonts w:eastAsia="Arial"/>
                <w:color w:val="000000"/>
                <w:sz w:val="22"/>
                <w:szCs w:val="22"/>
              </w:rPr>
            </w:pPr>
            <w:r w:rsidRPr="00F11F72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  <w:r w:rsidRPr="00F11F72">
              <w:rPr>
                <w:rFonts w:eastAsia="Arial"/>
                <w:color w:val="000000"/>
                <w:sz w:val="22"/>
                <w:szCs w:val="22"/>
              </w:rPr>
              <w:t xml:space="preserve">Pearson's Chi-squared test; Wilcoxon rank sum test; </w:t>
            </w:r>
          </w:p>
          <w:p w14:paraId="6809A424" w14:textId="104183F7" w:rsidR="00A2693C" w:rsidRPr="00F11F72" w:rsidRDefault="00A2693C" w:rsidP="00A269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100" w:right="100"/>
            </w:pPr>
            <w:r w:rsidRPr="00F11F72">
              <w:rPr>
                <w:rFonts w:eastAsia="Arial"/>
                <w:color w:val="000000"/>
                <w:sz w:val="22"/>
                <w:szCs w:val="22"/>
              </w:rPr>
              <w:t>Abbreviations: SLE: systemic lupus erythematosus</w:t>
            </w:r>
          </w:p>
        </w:tc>
      </w:tr>
      <w:bookmarkEnd w:id="0"/>
    </w:tbl>
    <w:p w14:paraId="534AC945" w14:textId="77777777" w:rsidR="001D0AE4" w:rsidRDefault="001D0AE4" w:rsidP="001D0AE4">
      <w:pPr>
        <w:spacing w:line="240" w:lineRule="auto"/>
      </w:pPr>
    </w:p>
    <w:p w14:paraId="4E22468B" w14:textId="77777777" w:rsidR="001D0AE4" w:rsidRDefault="001D0AE4">
      <w:pPr>
        <w:autoSpaceDE/>
        <w:autoSpaceDN/>
        <w:adjustRightInd/>
        <w:spacing w:after="200" w:line="276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843D623" w14:textId="02E99082" w:rsidR="000E71E4" w:rsidRPr="00CC1346" w:rsidRDefault="000E71E4" w:rsidP="000E71E4">
      <w:pPr>
        <w:autoSpaceDE/>
        <w:autoSpaceDN/>
        <w:adjustRightInd/>
        <w:spacing w:after="200" w:line="276" w:lineRule="auto"/>
        <w:jc w:val="left"/>
      </w:pPr>
      <w:r w:rsidRPr="00CC1346">
        <w:rPr>
          <w:b/>
          <w:bCs/>
        </w:rPr>
        <w:lastRenderedPageBreak/>
        <w:t>Supplementary Table S</w:t>
      </w:r>
      <w:r w:rsidR="00723FA7">
        <w:rPr>
          <w:b/>
          <w:bCs/>
        </w:rPr>
        <w:t>2</w:t>
      </w:r>
      <w:r w:rsidRPr="00CC1346">
        <w:rPr>
          <w:b/>
          <w:bCs/>
        </w:rPr>
        <w:t>.</w:t>
      </w:r>
      <w:r w:rsidRPr="00CC1346">
        <w:t xml:space="preserve"> Odds ratios (95% confidence intervals) for the risk of ≥4-point increase in SLEDAI-2000 in the year after the serum HCQ level measurement (N=660). </w:t>
      </w:r>
    </w:p>
    <w:p w14:paraId="7D7AAADE" w14:textId="77777777" w:rsidR="000E71E4" w:rsidRPr="00CC1346" w:rsidRDefault="000E71E4" w:rsidP="000E71E4">
      <w:pPr>
        <w:spacing w:line="360" w:lineRule="auto"/>
      </w:pPr>
    </w:p>
    <w:tbl>
      <w:tblPr>
        <w:tblW w:w="0" w:type="auto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2"/>
        <w:gridCol w:w="1262"/>
        <w:gridCol w:w="185"/>
        <w:gridCol w:w="1134"/>
        <w:gridCol w:w="1489"/>
        <w:gridCol w:w="2194"/>
      </w:tblGrid>
      <w:tr w:rsidR="000E71E4" w:rsidRPr="00CC1346" w14:paraId="4292D037" w14:textId="77777777" w:rsidTr="007D72CD">
        <w:trPr>
          <w:trHeight w:val="300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A02A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B22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960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8C6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≥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4-point increase in SLEDAI-2000 within one year </w:t>
            </w:r>
          </w:p>
        </w:tc>
      </w:tr>
      <w:tr w:rsidR="000E71E4" w:rsidRPr="00CC1346" w14:paraId="62180E78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A997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0D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EFC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986BC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 events (%) or mean (SD)</w:t>
            </w:r>
          </w:p>
          <w:p w14:paraId="266B484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=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C6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Univariate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E1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ultivariate</w:t>
            </w:r>
          </w:p>
        </w:tc>
      </w:tr>
      <w:tr w:rsidR="000E71E4" w:rsidRPr="00CC1346" w14:paraId="1DA1E410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0062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A04D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</w:p>
          <w:p w14:paraId="550804F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N=66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4652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9840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BC5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2D3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</w:tr>
      <w:tr w:rsidR="000E71E4" w:rsidRPr="00CC1346" w14:paraId="51C59586" w14:textId="77777777" w:rsidTr="007D72CD">
        <w:trPr>
          <w:trHeight w:val="300"/>
        </w:trPr>
        <w:tc>
          <w:tcPr>
            <w:tcW w:w="4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6F30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emographic data and comorbid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579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78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CDA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64CBB279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1A4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ge at serum sample, years,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C205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6.2 (13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7D8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8E6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3.8 (13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EA26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8 (0.96-1.0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9A1A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9 (0.97-1.01)</w:t>
            </w:r>
          </w:p>
        </w:tc>
      </w:tr>
      <w:tr w:rsidR="000E71E4" w:rsidRPr="00CC1346" w14:paraId="5617A105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C33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ale se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101F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0 (12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E52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7D82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 (11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BC84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6 (0.41-1.9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0090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495C7BCB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153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Black race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05F2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7 (16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82D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BF90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1 (30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D69D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63 (1.47-4.5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2575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42 (1.32-4.32)</w:t>
            </w:r>
          </w:p>
        </w:tc>
      </w:tr>
      <w:tr w:rsidR="000E71E4" w:rsidRPr="00CC1346" w14:paraId="12E4AF73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5EB8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Education level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1FD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47F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29D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56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3C7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1116C929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B845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ost-secondar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FD5B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47 (37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2ED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BC8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2 (61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5BA7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F4F0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Reference</w:t>
            </w:r>
          </w:p>
        </w:tc>
      </w:tr>
      <w:tr w:rsidR="000E71E4" w:rsidRPr="00CC1346" w14:paraId="1C572759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FDDA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≤High school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7D6A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13 (62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270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D075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 (38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F7F9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04 (0.61-1.73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F1F7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11 (0.64-1.90)</w:t>
            </w:r>
          </w:p>
        </w:tc>
      </w:tr>
      <w:tr w:rsidR="000E71E4" w:rsidRPr="00CC1346" w14:paraId="23BFD7A5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D324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igarette smoking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FF4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C61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B54C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F312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D721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6758EF74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09A4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-smok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A63C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7 (66.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19D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0DF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6 (68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EF4E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Referenc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507C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5CF9C732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726E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urrent or past smok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B7B9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2 (33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921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8F2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1 (31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AE55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24 (0.61-2.3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C94E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0D08B2F5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BC27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ody mass index, kg/m²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078B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.8 (6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FFE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C878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.1 (6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7F44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01 (0.96-1.05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FE0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6E4CF914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6150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LEDAI-2000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0A37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.84 (4.8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B55A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2EB6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9 (2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E67B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87 (0.81-0.9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D135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76641ADC" w14:textId="77777777" w:rsidTr="007D72CD">
        <w:trPr>
          <w:trHeight w:val="300"/>
        </w:trPr>
        <w:tc>
          <w:tcPr>
            <w:tcW w:w="4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C5EB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B56D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F82A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4D10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0069E254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6CE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orticosteroid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97A8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8 (66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CE0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5C59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2 (76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A5D5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73 (0.99-3.21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CB07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88 (1.02-3.62)</w:t>
            </w:r>
          </w:p>
        </w:tc>
      </w:tr>
      <w:tr w:rsidR="000E71E4" w:rsidRPr="00CC1346" w14:paraId="1628C56F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6CF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Azathioprine 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DC96D" w14:textId="4535FCAB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1 (13.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469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11F1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 (20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1825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73 (0.89-3.1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292D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44 (0.70-2.81)</w:t>
            </w:r>
          </w:p>
        </w:tc>
      </w:tr>
      <w:tr w:rsidR="000E71E4" w:rsidRPr="00CC1346" w14:paraId="035C1665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000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Hydroxychloroquine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CC9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81F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200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079F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200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2BA6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6404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1805E4B3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E22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evere HCQ non-adherence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CF1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8 (7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3B4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46E3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6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58EB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89 (1.34-5.8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0248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3.19 (1.42-6.81) </w:t>
            </w:r>
          </w:p>
        </w:tc>
      </w:tr>
      <w:tr w:rsidR="000E71E4" w:rsidRPr="00CC1346" w14:paraId="0A569600" w14:textId="77777777" w:rsidTr="007D72CD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36D7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Non-quantifiable serum levels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B17D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 (4.2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7F8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10B6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7.4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FF15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96 (0.64-4.96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B99C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14:paraId="36C52E68" w14:textId="77777777" w:rsidR="000E71E4" w:rsidRPr="00CC1346" w:rsidRDefault="000E71E4" w:rsidP="000E71E4">
      <w:pPr>
        <w:autoSpaceDE/>
        <w:autoSpaceDN/>
        <w:adjustRightInd/>
        <w:spacing w:line="276" w:lineRule="auto"/>
      </w:pPr>
      <w:r w:rsidRPr="00CC1346">
        <w:rPr>
          <w:b/>
        </w:rPr>
        <w:t>Legends</w:t>
      </w:r>
      <w:r w:rsidRPr="00CC1346">
        <w:t xml:space="preserve">: Results are expressed as N (%) for categorical variables and means (SD) for continuous variables. Following variables were included in the multivariate model: age, black race, education level (post-secondary; ≤High school), SLEDAI-2000, corticosteroids, azathioprine, and severe HCQ non-adherence. </w:t>
      </w:r>
    </w:p>
    <w:p w14:paraId="45920C4B" w14:textId="6B7366A7" w:rsidR="000E71E4" w:rsidRPr="00CC1346" w:rsidRDefault="000E71E4" w:rsidP="000E71E4">
      <w:pPr>
        <w:autoSpaceDE/>
        <w:autoSpaceDN/>
        <w:adjustRightInd/>
        <w:spacing w:line="276" w:lineRule="auto"/>
      </w:pPr>
      <w:r w:rsidRPr="00CC1346">
        <w:t xml:space="preserve">Abbreviations: SD: standard deviation; OR: odds ratio; 95% CI: 95% confidence interval; kg/m²: kilograms per square </w:t>
      </w:r>
      <w:r w:rsidR="00213DD3" w:rsidRPr="00CC1346">
        <w:t>meter</w:t>
      </w:r>
      <w:r w:rsidRPr="00CC1346">
        <w:t xml:space="preserve">; SLEDAI-2K: SLE disease activity index 2000; HCQ: hydroxychloroquine;  </w:t>
      </w:r>
    </w:p>
    <w:p w14:paraId="0EEE8226" w14:textId="77777777" w:rsidR="000E71E4" w:rsidRPr="00CC1346" w:rsidRDefault="000E71E4" w:rsidP="000E71E4">
      <w:pPr>
        <w:spacing w:line="360" w:lineRule="auto"/>
      </w:pPr>
    </w:p>
    <w:p w14:paraId="6F03AAAB" w14:textId="77777777" w:rsidR="000E71E4" w:rsidRPr="00CC1346" w:rsidRDefault="000E71E4" w:rsidP="000E71E4">
      <w:pPr>
        <w:autoSpaceDE/>
        <w:autoSpaceDN/>
        <w:adjustRightInd/>
        <w:spacing w:after="200" w:line="276" w:lineRule="auto"/>
        <w:jc w:val="left"/>
      </w:pPr>
      <w:r w:rsidRPr="00CC1346">
        <w:br w:type="page"/>
      </w:r>
    </w:p>
    <w:p w14:paraId="7AB74B2B" w14:textId="64A69957" w:rsidR="000E71E4" w:rsidRPr="00CC1346" w:rsidRDefault="000E71E4" w:rsidP="000E71E4">
      <w:pPr>
        <w:autoSpaceDE/>
        <w:autoSpaceDN/>
        <w:adjustRightInd/>
        <w:spacing w:after="200" w:line="276" w:lineRule="auto"/>
        <w:jc w:val="left"/>
      </w:pPr>
      <w:r w:rsidRPr="00CC1346">
        <w:rPr>
          <w:b/>
          <w:bCs/>
        </w:rPr>
        <w:lastRenderedPageBreak/>
        <w:t>Supplementary Table S</w:t>
      </w:r>
      <w:r w:rsidR="00723FA7">
        <w:rPr>
          <w:b/>
          <w:bCs/>
        </w:rPr>
        <w:t>3</w:t>
      </w:r>
      <w:r w:rsidRPr="00CC1346">
        <w:rPr>
          <w:b/>
          <w:bCs/>
        </w:rPr>
        <w:t>.</w:t>
      </w:r>
      <w:r w:rsidRPr="00CC1346">
        <w:t xml:space="preserve"> Odds ratios (95% confidence intervals) for the risk of new prescription of prednisone and/or another immunosuppressive drug in the year after the serum HCQ level measurement (N=660). </w:t>
      </w:r>
    </w:p>
    <w:p w14:paraId="64CBA3EF" w14:textId="77777777" w:rsidR="000E71E4" w:rsidRPr="00CC1346" w:rsidRDefault="000E71E4" w:rsidP="000E71E4">
      <w:pPr>
        <w:spacing w:line="360" w:lineRule="auto"/>
      </w:pPr>
    </w:p>
    <w:tbl>
      <w:tblPr>
        <w:tblW w:w="938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1"/>
        <w:gridCol w:w="1092"/>
        <w:gridCol w:w="185"/>
        <w:gridCol w:w="1560"/>
        <w:gridCol w:w="1345"/>
        <w:gridCol w:w="2009"/>
      </w:tblGrid>
      <w:tr w:rsidR="000E71E4" w:rsidRPr="00CC1346" w14:paraId="44AC5396" w14:textId="77777777" w:rsidTr="007D72CD">
        <w:trPr>
          <w:trHeight w:val="300"/>
        </w:trPr>
        <w:tc>
          <w:tcPr>
            <w:tcW w:w="3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CF6A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E43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0EE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EC70" w14:textId="551DA918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ew </w:t>
            </w:r>
            <w:r w:rsidR="0002748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rescription of 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rednisone or other immunosuppressant within one year </w:t>
            </w:r>
          </w:p>
        </w:tc>
      </w:tr>
      <w:tr w:rsidR="000E71E4" w:rsidRPr="00CC1346" w14:paraId="5F2810FE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F859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0BD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CEA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AF80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 events (%) or mean (SD)</w:t>
            </w:r>
          </w:p>
          <w:p w14:paraId="42CA73A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=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CE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Univariate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F8B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ultivariate</w:t>
            </w:r>
          </w:p>
        </w:tc>
      </w:tr>
      <w:tr w:rsidR="000E71E4" w:rsidRPr="00CC1346" w14:paraId="3493BA91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0C6E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C461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</w:p>
          <w:p w14:paraId="0599D1F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N=66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818D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DC77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3F0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DF3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</w:tr>
      <w:tr w:rsidR="000E71E4" w:rsidRPr="00CC1346" w14:paraId="119F35F4" w14:textId="77777777" w:rsidTr="007D72CD">
        <w:trPr>
          <w:trHeight w:val="300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9283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emographic data and comorbidities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4A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20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0D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6BD0FEB9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900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ge at serum sample, years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44EB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6.2 (13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9B7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802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4.6 (12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FE21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9 (0.97-1.0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0621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9 (0.97-1.01)</w:t>
            </w:r>
          </w:p>
        </w:tc>
      </w:tr>
      <w:tr w:rsidR="000E71E4" w:rsidRPr="00CC1346" w14:paraId="51ADA3D3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F9A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ale sex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DDAE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0 (12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817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7F4F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 (9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DAB2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74 (0.33-1.4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BE7F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17EF94D2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2B3F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Black race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FBEB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7 (16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2E3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1E53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0 (21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3C0B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49 (0.85-2.5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4A30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46 (0.81-2.53)</w:t>
            </w:r>
          </w:p>
        </w:tc>
      </w:tr>
      <w:tr w:rsidR="000E71E4" w:rsidRPr="00CC1346" w14:paraId="4B7FF5C3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CFC2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Education level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4E8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C1B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ABBE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6B9A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DDCE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2F635F06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4190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ost-secondar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FE2B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47 (37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D4B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5CC6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5 (58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1CF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Referenc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6839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Reference</w:t>
            </w:r>
          </w:p>
        </w:tc>
      </w:tr>
      <w:tr w:rsidR="000E71E4" w:rsidRPr="00CC1346" w14:paraId="3CCC67CE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125F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≤High school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99AA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13 (62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5F3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4E40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9 (41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C9D9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22 (0.78-1.9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744E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27 (0.80-2.01)</w:t>
            </w:r>
          </w:p>
        </w:tc>
      </w:tr>
      <w:tr w:rsidR="000E71E4" w:rsidRPr="00CC1346" w14:paraId="42FB7060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721A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igarette smoking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D90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1DA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AA0A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212B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4CD7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36FEDBAE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EF6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-smok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7757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7 (66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679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1A7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3 (67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37A6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Referenc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E70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2996E1A3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62A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urrent or past smok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B5C3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2 (33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532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89B4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1 (33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95DF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6 (0.60-1.5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6938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03AA6286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AEF2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ody mass index, kg/m²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562D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.8 (6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AA5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DD74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.7 (5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9882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00 (0.96-1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131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013F97AB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25F0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LEDAI-2000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3AFA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.8 (4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5C6D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B3DD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.8 (5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133D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04 (1.00-1.0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F39F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05 (1.00-1.09)</w:t>
            </w:r>
          </w:p>
        </w:tc>
      </w:tr>
      <w:tr w:rsidR="000E71E4" w:rsidRPr="00CC1346" w14:paraId="65E1C0DC" w14:textId="77777777" w:rsidTr="007D72CD">
        <w:trPr>
          <w:trHeight w:val="300"/>
        </w:trPr>
        <w:tc>
          <w:tcPr>
            <w:tcW w:w="4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A33E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Treatment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68C1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881D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A76F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458975C1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927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orticosteroid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E965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8 (66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AEF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3E3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7 (60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8563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75 (0.48-1.1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074B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57 (0.34-0.93)</w:t>
            </w:r>
          </w:p>
        </w:tc>
      </w:tr>
      <w:tr w:rsidR="000E71E4" w:rsidRPr="00CC1346" w14:paraId="03522F48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43A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zathiopr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B5602" w14:textId="32CD725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1 (13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334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E757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 (16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C63A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22 (0.65-2.1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8550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12 (0.57-2.11)</w:t>
            </w:r>
          </w:p>
        </w:tc>
      </w:tr>
      <w:tr w:rsidR="000E71E4" w:rsidRPr="00CC1346" w14:paraId="5ED3B50A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92C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Hydroxychloroquine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D04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DA0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200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C168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200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9829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4191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10CD5155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1C1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evere HCQ nonadherence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A2C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8 (7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C47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F2C6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 (17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81C9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.42 (1.76-6.4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E130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.16 (1.59-6.07)</w:t>
            </w:r>
          </w:p>
        </w:tc>
      </w:tr>
      <w:tr w:rsidR="000E71E4" w:rsidRPr="00CC1346" w14:paraId="2B3F1A3C" w14:textId="77777777" w:rsidTr="007D72CD">
        <w:trPr>
          <w:trHeight w:val="300"/>
        </w:trPr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5F68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Non-quantifiable serum levels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F924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 (4.2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B839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3EA9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 (8.5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B2ED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54 (1.02-5.75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0F0B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14:paraId="2EDE3867" w14:textId="77777777" w:rsidR="000E71E4" w:rsidRPr="00CC1346" w:rsidRDefault="000E71E4" w:rsidP="000E71E4">
      <w:pPr>
        <w:autoSpaceDE/>
        <w:autoSpaceDN/>
        <w:adjustRightInd/>
        <w:spacing w:line="276" w:lineRule="auto"/>
      </w:pPr>
      <w:r w:rsidRPr="00CC1346">
        <w:rPr>
          <w:b/>
        </w:rPr>
        <w:t>Legends</w:t>
      </w:r>
      <w:r w:rsidRPr="00CC1346">
        <w:t xml:space="preserve">: Results are expressed as N (%) for categorical variables and means (SD) for continuous variables. New immunosuppressive agent included azathioprine, methotrexate, mycophenolate mofetil, rituximab, oral or IV cyclophosphamide. Following variables were included in the multivariate model: age, black race, education level (post-secondary; ≤High school), SLEDAI-2000, corticosteroids, azathioprine, and severe HCQ non-adherence. </w:t>
      </w:r>
    </w:p>
    <w:p w14:paraId="1E26A1A2" w14:textId="67965845" w:rsidR="000E71E4" w:rsidRPr="00CC1346" w:rsidRDefault="000E71E4" w:rsidP="000E71E4">
      <w:pPr>
        <w:autoSpaceDE/>
        <w:autoSpaceDN/>
        <w:adjustRightInd/>
        <w:spacing w:line="276" w:lineRule="auto"/>
      </w:pPr>
      <w:r w:rsidRPr="00CC1346">
        <w:t xml:space="preserve">Abbreviations: SD: standard deviation; OR: odds ratio; 95% CI: 95% confidence interval; kg/m²: kilograms per square </w:t>
      </w:r>
      <w:r w:rsidR="00CC1346" w:rsidRPr="00CC1346">
        <w:t>meter</w:t>
      </w:r>
      <w:r w:rsidRPr="00CC1346">
        <w:t xml:space="preserve">; SLEDAI-2K: SLE disease activity index 2000; HCQ: hydroxychloroquine;  </w:t>
      </w:r>
    </w:p>
    <w:p w14:paraId="4B139200" w14:textId="77777777" w:rsidR="000E71E4" w:rsidRPr="00CC1346" w:rsidRDefault="000E71E4" w:rsidP="000E71E4">
      <w:pPr>
        <w:autoSpaceDE/>
        <w:autoSpaceDN/>
        <w:adjustRightInd/>
        <w:spacing w:after="200" w:line="276" w:lineRule="auto"/>
        <w:jc w:val="left"/>
        <w:rPr>
          <w:sz w:val="22"/>
          <w:szCs w:val="22"/>
        </w:rPr>
      </w:pPr>
    </w:p>
    <w:p w14:paraId="48D4F526" w14:textId="77777777" w:rsidR="000E71E4" w:rsidRPr="00CC1346" w:rsidRDefault="000E71E4" w:rsidP="000E71E4">
      <w:pPr>
        <w:autoSpaceDE/>
        <w:autoSpaceDN/>
        <w:adjustRightInd/>
        <w:spacing w:after="200" w:line="276" w:lineRule="auto"/>
        <w:jc w:val="left"/>
      </w:pPr>
      <w:r w:rsidRPr="00CC1346">
        <w:br w:type="page"/>
      </w:r>
    </w:p>
    <w:p w14:paraId="2CCD82E8" w14:textId="7AA3C06F" w:rsidR="000E71E4" w:rsidRPr="00CC1346" w:rsidRDefault="000E71E4" w:rsidP="000E71E4">
      <w:pPr>
        <w:autoSpaceDE/>
        <w:autoSpaceDN/>
        <w:adjustRightInd/>
        <w:spacing w:after="200" w:line="276" w:lineRule="auto"/>
        <w:jc w:val="left"/>
      </w:pPr>
      <w:r w:rsidRPr="00CC1346">
        <w:rPr>
          <w:b/>
          <w:bCs/>
        </w:rPr>
        <w:lastRenderedPageBreak/>
        <w:t>Supplementary Table S</w:t>
      </w:r>
      <w:r w:rsidR="00723FA7">
        <w:rPr>
          <w:b/>
          <w:bCs/>
        </w:rPr>
        <w:t>4</w:t>
      </w:r>
      <w:r w:rsidRPr="00CC1346">
        <w:rPr>
          <w:b/>
          <w:bCs/>
        </w:rPr>
        <w:t>.</w:t>
      </w:r>
      <w:r w:rsidRPr="00CC1346">
        <w:t xml:space="preserve"> Odds ratios (95% confidence intervals) for the risk of new renal involvement in the year after serum HCQ level measurement (N=660). </w:t>
      </w:r>
    </w:p>
    <w:p w14:paraId="6323B86C" w14:textId="77777777" w:rsidR="000E71E4" w:rsidRPr="00CC1346" w:rsidRDefault="000E71E4" w:rsidP="000E71E4">
      <w:pPr>
        <w:spacing w:line="360" w:lineRule="auto"/>
      </w:pPr>
    </w:p>
    <w:tbl>
      <w:tblPr>
        <w:tblW w:w="9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2"/>
        <w:gridCol w:w="1233"/>
        <w:gridCol w:w="185"/>
        <w:gridCol w:w="1417"/>
        <w:gridCol w:w="1560"/>
        <w:gridCol w:w="1693"/>
      </w:tblGrid>
      <w:tr w:rsidR="000E71E4" w:rsidRPr="00CC1346" w14:paraId="77E8140F" w14:textId="77777777" w:rsidTr="007D72CD">
        <w:trPr>
          <w:trHeight w:val="300"/>
        </w:trPr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705A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287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269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1BA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ew renal involvement within one year </w:t>
            </w:r>
          </w:p>
        </w:tc>
      </w:tr>
      <w:tr w:rsidR="000E71E4" w:rsidRPr="00CC1346" w14:paraId="3E472FE0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6725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6D3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A94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D1395" w14:textId="77777777" w:rsidR="000E71E4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 events (%) or mean (SD)</w:t>
            </w:r>
          </w:p>
          <w:p w14:paraId="5C80E705" w14:textId="30168C38" w:rsidR="00426455" w:rsidRPr="00CC1346" w:rsidRDefault="00426455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=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4C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Univariate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B3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ultivariate</w:t>
            </w:r>
          </w:p>
        </w:tc>
      </w:tr>
      <w:tr w:rsidR="000E71E4" w:rsidRPr="00CC1346" w14:paraId="42AF82A9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0479D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41D2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F436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97EE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AF3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C095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</w:tr>
      <w:tr w:rsidR="000E71E4" w:rsidRPr="00CC1346" w14:paraId="2BA6C9E6" w14:textId="77777777" w:rsidTr="007D72CD">
        <w:trPr>
          <w:trHeight w:val="300"/>
        </w:trPr>
        <w:tc>
          <w:tcPr>
            <w:tcW w:w="4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4536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emographic data and comorbid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CB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9F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1A0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5CA005F2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555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ge at serum sample, years,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2F42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6.2 (13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28B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C70B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9.9 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DB2F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5 (0.93-0.9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873D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6 (0.94-0.98)</w:t>
            </w:r>
          </w:p>
        </w:tc>
      </w:tr>
      <w:tr w:rsidR="000E71E4" w:rsidRPr="00CC1346" w14:paraId="143F6E35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F9D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ale sex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A0A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0 (12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B73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A2262" w14:textId="177755E4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1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5DC2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38 (0.66-2.6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C644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619C00BC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3912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lack rac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3DA2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7 (16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26B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A3F4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 (3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B2F2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66 (1.51-4.5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C141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54 (1.37-4.61)</w:t>
            </w:r>
          </w:p>
        </w:tc>
      </w:tr>
      <w:tr w:rsidR="000E71E4" w:rsidRPr="00CC1346" w14:paraId="234915C6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51D9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Education level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015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795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E0B0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9A7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6DC9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1199C337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5181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ost-secondar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9BE9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47 (37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5BF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27DB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 (6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D543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44BB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E71E4" w:rsidRPr="00CC1346" w14:paraId="7EE1F1B3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C1B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≤High school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E4DD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13 (62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179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15BA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 (3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5522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10 (0.66-1.81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DAF7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83 (0.47-1.43)</w:t>
            </w:r>
          </w:p>
        </w:tc>
      </w:tr>
      <w:tr w:rsidR="000E71E4" w:rsidRPr="00CC1346" w14:paraId="09220074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24F1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igarette smoking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46E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B0F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14A1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494C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C34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5981DDDB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8182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on-smok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3DBA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7 (66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3C3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5BE9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9 (6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D216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6A2D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E71E4" w:rsidRPr="00CC1346" w14:paraId="2A033567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90CE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urrent or past smok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BFE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2 (33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CD6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B6D2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 (3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7E8A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87 (0.50-1.4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54D4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0E71E4" w:rsidRPr="00CC1346" w14:paraId="4EBA6D12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46D5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Body mass index, kg/m²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3499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.79 (6.0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2AE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C909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.8 (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5002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00 (0.96-1.0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38A3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5FF0C109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7268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LEDAI-2000</w:t>
            </w: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r w:rsidRPr="00CC1346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fr-FR"/>
              </w:rPr>
              <w:t>mean (S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CE9F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.8 (4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8B76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0718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.7 (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0786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15 (1.10-1.20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8B76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13 (1.08-1.18)</w:t>
            </w:r>
          </w:p>
        </w:tc>
      </w:tr>
      <w:tr w:rsidR="000E71E4" w:rsidRPr="00CC1346" w14:paraId="7D10E120" w14:textId="77777777" w:rsidTr="007D72CD">
        <w:trPr>
          <w:trHeight w:val="300"/>
        </w:trPr>
        <w:tc>
          <w:tcPr>
            <w:tcW w:w="4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A4F3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956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9282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6E9B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506A7167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8C0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orticosteroid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E994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8 (66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085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CD43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4 (9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71D0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.26 (2.53-12.7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23CF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48 (1.10-6.36)</w:t>
            </w:r>
          </w:p>
        </w:tc>
      </w:tr>
      <w:tr w:rsidR="000E71E4" w:rsidRPr="00CC1346" w14:paraId="11CA9129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5EC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Azathioprine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AA4E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1 (13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283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320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 (2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C30C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81 (0.95-3.2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8D33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19 (0.58-2.30)</w:t>
            </w:r>
          </w:p>
        </w:tc>
      </w:tr>
      <w:tr w:rsidR="000E71E4" w:rsidRPr="00CC1346" w14:paraId="4C9CC6A0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98A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Hydroxychloroquine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1DF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B55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200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692B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200"/>
              <w:jc w:val="left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75FD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30B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0E71E4" w:rsidRPr="00CC1346" w14:paraId="204472FF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B72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evere HCQ non-adherence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050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8 (7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A28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DE03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 (1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FE53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05 (0.89-4.2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9483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41 (0.56-3.25)</w:t>
            </w:r>
          </w:p>
        </w:tc>
      </w:tr>
      <w:tr w:rsidR="000E71E4" w:rsidRPr="00CC1346" w14:paraId="6059E250" w14:textId="77777777" w:rsidTr="007D72CD">
        <w:trPr>
          <w:trHeight w:val="300"/>
        </w:trPr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C74A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200" w:firstLine="36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Non-quantifiable serum levels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3361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 (4.2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E853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8803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8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CA36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38 (0.85-5.7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4F72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14:paraId="734C06C7" w14:textId="261FAA3C" w:rsidR="000E71E4" w:rsidRPr="00CC1346" w:rsidRDefault="000E71E4" w:rsidP="000E71E4">
      <w:pPr>
        <w:autoSpaceDE/>
        <w:autoSpaceDN/>
        <w:adjustRightInd/>
        <w:spacing w:line="276" w:lineRule="auto"/>
      </w:pPr>
      <w:r w:rsidRPr="00CC1346">
        <w:rPr>
          <w:b/>
        </w:rPr>
        <w:t>Legends</w:t>
      </w:r>
      <w:r w:rsidRPr="00CC1346">
        <w:t xml:space="preserve">: Results are expressed as N (%) for categorical variables and means (SD) for continuous variables. New renal involvement included active nephritis (defined by any of </w:t>
      </w:r>
      <w:r w:rsidR="00CC1346" w:rsidRPr="00CC1346">
        <w:t>hematuria</w:t>
      </w:r>
      <w:r w:rsidRPr="00CC1346">
        <w:t xml:space="preserve"> &gt;5 red blood cells/hf excluding other causes; pyuria &gt; 5 white blood cells/hpf, excluding infection; new or recent increase of &gt;500 mg 24-hour protein; heme granular or RBC casts), a new nephrotic syndrome. Following variables were included in the multivariate model: age, black race, education level (post-secondary; ≤High school), SLEDAI-2000, corticosteroids, azathioprine, and severe HCQ non-adherence. </w:t>
      </w:r>
    </w:p>
    <w:p w14:paraId="46ACF9D4" w14:textId="50B109B0" w:rsidR="000E71E4" w:rsidRPr="00CC1346" w:rsidRDefault="000E71E4" w:rsidP="000E71E4">
      <w:pPr>
        <w:autoSpaceDE/>
        <w:autoSpaceDN/>
        <w:adjustRightInd/>
        <w:spacing w:line="276" w:lineRule="auto"/>
      </w:pPr>
      <w:r w:rsidRPr="00CC1346">
        <w:t xml:space="preserve">Abbreviations: SD: standard deviation; OR: odds ratio; 95% CI: 95% confidence interval; kg/m²: kilograms per square </w:t>
      </w:r>
      <w:r w:rsidR="00CC1346" w:rsidRPr="00CC1346">
        <w:t>meter</w:t>
      </w:r>
      <w:r w:rsidRPr="00CC1346">
        <w:t xml:space="preserve">; SLEDAI-2K: SLE disease activity index 2000; HCQ: hydroxychloroquine;  </w:t>
      </w:r>
    </w:p>
    <w:p w14:paraId="74F90577" w14:textId="77777777" w:rsidR="000E71E4" w:rsidRPr="00CC1346" w:rsidRDefault="000E71E4" w:rsidP="000E71E4">
      <w:pPr>
        <w:autoSpaceDE/>
        <w:autoSpaceDN/>
        <w:adjustRightInd/>
        <w:spacing w:after="200" w:line="276" w:lineRule="auto"/>
        <w:jc w:val="left"/>
      </w:pPr>
      <w:r w:rsidRPr="00CC1346">
        <w:br w:type="page"/>
      </w:r>
    </w:p>
    <w:p w14:paraId="7A7A0E3F" w14:textId="5D6837ED" w:rsidR="00027489" w:rsidRPr="00E83EEB" w:rsidRDefault="00027489" w:rsidP="000E71E4">
      <w:pPr>
        <w:spacing w:line="240" w:lineRule="auto"/>
      </w:pPr>
      <w:bookmarkStart w:id="1" w:name="_Hlk123727140"/>
      <w:r w:rsidRPr="00CC1346">
        <w:rPr>
          <w:b/>
          <w:bCs/>
        </w:rPr>
        <w:lastRenderedPageBreak/>
        <w:t>Supplementary Table S</w:t>
      </w:r>
      <w:r>
        <w:rPr>
          <w:b/>
          <w:bCs/>
        </w:rPr>
        <w:t>5</w:t>
      </w:r>
      <w:r w:rsidRPr="00CC1346">
        <w:rPr>
          <w:b/>
          <w:bCs/>
        </w:rPr>
        <w:t xml:space="preserve">. </w:t>
      </w:r>
      <w:r w:rsidRPr="00E83EEB">
        <w:t xml:space="preserve">Sensitivity analyses assessing the odds ratios (95% confidence interval) for the risk of SLE flare defined by the composite endpoint, </w:t>
      </w:r>
      <w:r w:rsidR="00662DEE" w:rsidRPr="00E83EEB">
        <w:rPr>
          <w:rFonts w:ascii="Calibri" w:eastAsia="Times New Roman" w:hAnsi="Calibri" w:cs="Calibri"/>
          <w:color w:val="000000"/>
          <w:sz w:val="18"/>
          <w:szCs w:val="18"/>
          <w:lang w:eastAsia="fr-FR"/>
        </w:rPr>
        <w:t>≥</w:t>
      </w:r>
      <w:r w:rsidRPr="00E83EEB">
        <w:t xml:space="preserve">4-point increase in SLEDAI-2K, a new prescription of prednisone or immunosuppressant, and a new renal involvement within one year following time 0, according to </w:t>
      </w:r>
      <w:r w:rsidR="00FF464A" w:rsidRPr="00E83EEB">
        <w:t>alternate definitions of</w:t>
      </w:r>
      <w:r w:rsidRPr="00E83EEB">
        <w:t xml:space="preserve"> severe non-adherence</w:t>
      </w:r>
      <w:r w:rsidR="007B0B58" w:rsidRPr="00E83EEB">
        <w:t xml:space="preserve"> (N=660)</w:t>
      </w:r>
    </w:p>
    <w:p w14:paraId="18A50681" w14:textId="77777777" w:rsidR="00027489" w:rsidRPr="00E83EEB" w:rsidRDefault="00027489">
      <w:pPr>
        <w:autoSpaceDE/>
        <w:autoSpaceDN/>
        <w:adjustRightInd/>
        <w:spacing w:after="200" w:line="276" w:lineRule="auto"/>
        <w:jc w:val="left"/>
      </w:pPr>
    </w:p>
    <w:tbl>
      <w:tblPr>
        <w:tblW w:w="923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1496"/>
        <w:gridCol w:w="1417"/>
        <w:gridCol w:w="1580"/>
        <w:gridCol w:w="1693"/>
      </w:tblGrid>
      <w:tr w:rsidR="00662DEE" w:rsidRPr="00027489" w14:paraId="643A0F51" w14:textId="77777777" w:rsidTr="00662DEE">
        <w:trPr>
          <w:trHeight w:val="300"/>
        </w:trPr>
        <w:tc>
          <w:tcPr>
            <w:tcW w:w="30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82EF15" w14:textId="59A56CB5" w:rsidR="00662DEE" w:rsidRPr="009D7B0E" w:rsidRDefault="00662DEE" w:rsidP="009D7B0E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9D7B0E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lternate definition</w:t>
            </w:r>
            <w:r w:rsidR="00FF464A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</w:t>
            </w:r>
            <w:r w:rsidRPr="009D7B0E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of severe non-adherence to HCQ (regardless of the daily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HCQ </w:t>
            </w:r>
            <w:r w:rsidRPr="009D7B0E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ose)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B98D3" w14:textId="77777777" w:rsidR="00662DEE" w:rsidRDefault="00662DEE" w:rsidP="00027489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027489">
              <w:rPr>
                <w:rFonts w:eastAsia="Times New Roman"/>
                <w:sz w:val="20"/>
                <w:szCs w:val="20"/>
                <w:lang w:eastAsia="fr-FR"/>
              </w:rPr>
              <w:t>SLE flare</w:t>
            </w:r>
          </w:p>
          <w:p w14:paraId="2A1ACF2C" w14:textId="67E6B070" w:rsidR="00662DEE" w:rsidRPr="00027489" w:rsidRDefault="00662DEE" w:rsidP="00027489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B4F06" w14:textId="53D3F7B2" w:rsidR="00662DEE" w:rsidRPr="00027489" w:rsidRDefault="00662DEE" w:rsidP="009D7B0E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02748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≥</w:t>
            </w:r>
            <w:r w:rsidRPr="00027489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-point increase in SLEDAI-2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K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666E" w14:textId="7284BC0F" w:rsidR="00662DEE" w:rsidRPr="00027489" w:rsidRDefault="00662DEE" w:rsidP="00027489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027489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ew prednisone or immunosuppressant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B9BE" w14:textId="692F78EB" w:rsidR="00662DEE" w:rsidRPr="00027489" w:rsidRDefault="00662DEE" w:rsidP="00662DEE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027489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ew renal involvement</w:t>
            </w:r>
          </w:p>
          <w:p w14:paraId="1EBD6E38" w14:textId="34BEDC82" w:rsidR="00662DEE" w:rsidRPr="00027489" w:rsidRDefault="00662DEE" w:rsidP="00F3266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662DEE" w:rsidRPr="00027489" w14:paraId="6530A018" w14:textId="77777777" w:rsidTr="00662DEE">
        <w:trPr>
          <w:trHeight w:val="300"/>
        </w:trPr>
        <w:tc>
          <w:tcPr>
            <w:tcW w:w="30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A8060" w14:textId="62FA898E" w:rsidR="00662DEE" w:rsidRPr="00027489" w:rsidRDefault="00662DEE" w:rsidP="00F32668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BB691" w14:textId="497ADB1C" w:rsidR="00662DEE" w:rsidRPr="00027489" w:rsidRDefault="00662DEE" w:rsidP="00F3266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027489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9E886" w14:textId="09588B6C" w:rsidR="00662DEE" w:rsidRPr="00027489" w:rsidRDefault="00662DEE" w:rsidP="009D7B0E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027489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328D" w14:textId="77777777" w:rsidR="00662DEE" w:rsidRPr="00027489" w:rsidRDefault="00662DEE" w:rsidP="00F3266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027489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04D8" w14:textId="77777777" w:rsidR="00662DEE" w:rsidRPr="00027489" w:rsidRDefault="00662DEE" w:rsidP="00F3266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027489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OR (95%CI)</w:t>
            </w:r>
          </w:p>
        </w:tc>
      </w:tr>
      <w:tr w:rsidR="00662DEE" w:rsidRPr="00027489" w14:paraId="0437671D" w14:textId="77777777" w:rsidTr="00662DEE">
        <w:trPr>
          <w:trHeight w:val="300"/>
        </w:trPr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39033" w14:textId="1075B3A4" w:rsidR="00662DEE" w:rsidRPr="009D7B0E" w:rsidRDefault="00662DEE" w:rsidP="00F32668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62DE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106 ng/mL threshold (N=58, 8/8%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D0C4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8372F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B9EC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873F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662DEE" w:rsidRPr="00027489" w14:paraId="3366C916" w14:textId="77777777" w:rsidTr="00662DEE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351D3" w14:textId="11ABCEA8" w:rsidR="00662DEE" w:rsidRPr="00027489" w:rsidRDefault="00662DEE" w:rsidP="00F32668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        Univariate analysis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F680" w14:textId="3BC3760D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662DEE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51 (1.45-4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67BA" w14:textId="63CDE599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662DEE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24 (1.05-4.4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1904" w14:textId="03C151FC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662DEE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56 (1.34-4.6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B579" w14:textId="12A8A29E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662DEE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60 (0.71-3.27)</w:t>
            </w:r>
          </w:p>
        </w:tc>
      </w:tr>
      <w:tr w:rsidR="00662DEE" w:rsidRPr="00027489" w14:paraId="686F7327" w14:textId="77777777" w:rsidTr="00662DEE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223CF" w14:textId="028D2ED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        Multivariate analysis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B55B" w14:textId="732067E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38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(</w:t>
            </w: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34–4.22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A306" w14:textId="125F3A90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2.65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</w:t>
            </w: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21-5.45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EE8D" w14:textId="0FD33422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2.43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</w:t>
            </w: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27-4.48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7B1B" w14:textId="493583A4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LMRoman10-Regular" w:hAnsi="LMRoman10-Regular" w:cs="LMRoman10-Regular"/>
                <w:sz w:val="20"/>
                <w:szCs w:val="20"/>
                <w:lang w:val="fr-FR"/>
              </w:rPr>
              <w:t>1.14 (0.45-2.58</w:t>
            </w:r>
          </w:p>
        </w:tc>
      </w:tr>
      <w:tr w:rsidR="00662DEE" w:rsidRPr="00027489" w14:paraId="7046824D" w14:textId="77777777" w:rsidTr="00662DEE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7A866" w14:textId="02DF4361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662DEE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53 ng/mL threshold (N=42, 6.4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1131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6B41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6465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50FB" w14:textId="77777777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662DEE" w:rsidRPr="00027489" w14:paraId="7444F932" w14:textId="77777777" w:rsidTr="00662DEE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DA0ED" w14:textId="7D4A9537" w:rsidR="00662DEE" w:rsidRDefault="00662DEE" w:rsidP="007B0B58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        Univariate analysis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98FC" w14:textId="038DFC67" w:rsidR="00662DEE" w:rsidRPr="00027489" w:rsidRDefault="008020E6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020E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.60 (1.91-6.89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F0D8" w14:textId="29A832CB" w:rsidR="00662DEE" w:rsidRPr="00027489" w:rsidRDefault="008020E6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020E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.02 (1.35-6.26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4AA4" w14:textId="25F35844" w:rsidR="00662DEE" w:rsidRPr="00027489" w:rsidRDefault="008020E6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020E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97 (1.44-5.85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2396" w14:textId="0F92F201" w:rsidR="00662DEE" w:rsidRPr="00027489" w:rsidRDefault="008020E6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020E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.07 (0.86-4.47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  <w:tr w:rsidR="00662DEE" w:rsidRPr="00027489" w14:paraId="1EE0C0A0" w14:textId="77777777" w:rsidTr="00662DEE">
        <w:trPr>
          <w:trHeight w:val="300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607F66" w14:textId="314B5825" w:rsidR="00662DEE" w:rsidRDefault="00662DEE" w:rsidP="007B0B58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         Multivariate analysis*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4108C" w14:textId="360ED7C0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3.01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</w:t>
            </w: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55–5.94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CDFC85" w14:textId="7277BD0F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3.47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</w:t>
            </w: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46–7.75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D70B4" w14:textId="769CE042" w:rsidR="00662DEE" w:rsidRPr="00027489" w:rsidRDefault="00662DEE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2.76 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</w:t>
            </w:r>
            <w:r w:rsidRPr="007B0B58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30–5.58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982EF" w14:textId="024AEDD7" w:rsidR="00662DEE" w:rsidRPr="00027489" w:rsidRDefault="008020E6" w:rsidP="007B0B58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8020E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.26 (0.47-3.06</w:t>
            </w: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</w:tr>
    </w:tbl>
    <w:p w14:paraId="61CEE7F4" w14:textId="77777777" w:rsidR="00FF464A" w:rsidRDefault="00FF464A" w:rsidP="00027489">
      <w:pPr>
        <w:autoSpaceDE/>
        <w:autoSpaceDN/>
        <w:adjustRightInd/>
        <w:spacing w:line="276" w:lineRule="auto"/>
        <w:rPr>
          <w:sz w:val="20"/>
          <w:szCs w:val="20"/>
        </w:rPr>
      </w:pPr>
    </w:p>
    <w:p w14:paraId="7E090A02" w14:textId="1A08E1E6" w:rsidR="00027489" w:rsidRPr="00FF464A" w:rsidRDefault="00662DEE" w:rsidP="00027489">
      <w:pPr>
        <w:autoSpaceDE/>
        <w:autoSpaceDN/>
        <w:adjustRightInd/>
        <w:spacing w:line="276" w:lineRule="auto"/>
        <w:rPr>
          <w:sz w:val="20"/>
          <w:szCs w:val="20"/>
        </w:rPr>
      </w:pPr>
      <w:r w:rsidRPr="00FF464A">
        <w:rPr>
          <w:sz w:val="20"/>
          <w:szCs w:val="20"/>
        </w:rPr>
        <w:t>*</w:t>
      </w:r>
      <w:r w:rsidR="00027489" w:rsidRPr="00FF464A">
        <w:rPr>
          <w:sz w:val="20"/>
          <w:szCs w:val="20"/>
        </w:rPr>
        <w:t xml:space="preserve">Following variables were included in the multivariate model: age, black race, education level (post-secondary; ≤High school), SLEDAI-2K, corticosteroids, azathioprine, and severe HCQ non-adherence. </w:t>
      </w:r>
    </w:p>
    <w:p w14:paraId="3BD1F539" w14:textId="2C329B70" w:rsidR="00027489" w:rsidRPr="00FF464A" w:rsidRDefault="00027489" w:rsidP="00027489">
      <w:pPr>
        <w:autoSpaceDE/>
        <w:autoSpaceDN/>
        <w:adjustRightInd/>
        <w:spacing w:line="276" w:lineRule="auto"/>
        <w:rPr>
          <w:sz w:val="20"/>
          <w:szCs w:val="20"/>
        </w:rPr>
      </w:pPr>
      <w:r w:rsidRPr="00FF464A">
        <w:rPr>
          <w:sz w:val="20"/>
          <w:szCs w:val="20"/>
        </w:rPr>
        <w:t xml:space="preserve">Abbreviations: SD: standard deviation; OR: odds ratio; 95% CI: 95% confidence interval; SLEDAI-2K: SLE disease activity index 2000; HCQ: </w:t>
      </w:r>
      <w:r w:rsidR="00FF464A" w:rsidRPr="00FF464A">
        <w:rPr>
          <w:sz w:val="20"/>
          <w:szCs w:val="20"/>
        </w:rPr>
        <w:t>hydroxychloroquine.</w:t>
      </w:r>
      <w:r w:rsidRPr="00FF464A">
        <w:rPr>
          <w:sz w:val="20"/>
          <w:szCs w:val="20"/>
        </w:rPr>
        <w:t xml:space="preserve">  </w:t>
      </w:r>
    </w:p>
    <w:p w14:paraId="7E05FC3C" w14:textId="7B46ED76" w:rsidR="00027489" w:rsidRPr="00027489" w:rsidRDefault="00027489">
      <w:pPr>
        <w:autoSpaceDE/>
        <w:autoSpaceDN/>
        <w:adjustRightInd/>
        <w:spacing w:after="200" w:line="276" w:lineRule="auto"/>
        <w:jc w:val="left"/>
      </w:pPr>
      <w:r w:rsidRPr="00027489">
        <w:br w:type="page"/>
      </w:r>
    </w:p>
    <w:bookmarkEnd w:id="1"/>
    <w:p w14:paraId="1053A310" w14:textId="415860E8" w:rsidR="000E71E4" w:rsidRPr="00CC1346" w:rsidRDefault="000E71E4" w:rsidP="000E71E4">
      <w:pPr>
        <w:spacing w:line="240" w:lineRule="auto"/>
        <w:rPr>
          <w:b/>
          <w:bCs/>
        </w:rPr>
      </w:pPr>
      <w:r w:rsidRPr="00CC1346">
        <w:rPr>
          <w:b/>
          <w:bCs/>
        </w:rPr>
        <w:lastRenderedPageBreak/>
        <w:t>Supplementary Table S</w:t>
      </w:r>
      <w:r w:rsidR="00E83EEB">
        <w:rPr>
          <w:b/>
          <w:bCs/>
        </w:rPr>
        <w:t>6</w:t>
      </w:r>
      <w:r w:rsidRPr="00CC1346">
        <w:rPr>
          <w:b/>
          <w:bCs/>
        </w:rPr>
        <w:t xml:space="preserve">. </w:t>
      </w:r>
      <w:r w:rsidRPr="00CC1346">
        <w:t>Comparisons of damage among patients with ≥1</w:t>
      </w:r>
      <w:r w:rsidR="001027B8" w:rsidRPr="00CC1346">
        <w:t>-</w:t>
      </w:r>
      <w:r w:rsidRPr="00CC1346">
        <w:t xml:space="preserve">point increase of SLICC/ACR Damage Index </w:t>
      </w:r>
      <w:r w:rsidR="001027B8" w:rsidRPr="00CC1346">
        <w:t>within</w:t>
      </w:r>
      <w:r w:rsidRPr="00CC1346">
        <w:t xml:space="preserve"> 5 years after time zero, by hydroxychloroquine severe non-adherence status (N=167)</w:t>
      </w:r>
      <w:r w:rsidRPr="00CC1346">
        <w:rPr>
          <w:b/>
          <w:bCs/>
        </w:rPr>
        <w:t xml:space="preserve"> </w:t>
      </w:r>
    </w:p>
    <w:p w14:paraId="489C8D5C" w14:textId="77777777" w:rsidR="001027B8" w:rsidRPr="00CC1346" w:rsidRDefault="001027B8" w:rsidP="000E71E4">
      <w:pPr>
        <w:spacing w:line="240" w:lineRule="auto"/>
        <w:rPr>
          <w:b/>
          <w:bCs/>
        </w:rPr>
      </w:pPr>
    </w:p>
    <w:tbl>
      <w:tblPr>
        <w:tblW w:w="513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985"/>
        <w:gridCol w:w="1132"/>
        <w:gridCol w:w="1611"/>
        <w:gridCol w:w="1615"/>
      </w:tblGrid>
      <w:tr w:rsidR="000E71E4" w:rsidRPr="00CC1346" w14:paraId="674D4D7E" w14:textId="77777777" w:rsidTr="007D72CD">
        <w:trPr>
          <w:trHeight w:val="34"/>
        </w:trPr>
        <w:tc>
          <w:tcPr>
            <w:tcW w:w="21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3A367F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Patients' damage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84FB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Overall (n=167)</w:t>
            </w:r>
          </w:p>
        </w:tc>
        <w:tc>
          <w:tcPr>
            <w:tcW w:w="1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5EE9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Severe non-adherence to hydroxychloroquine</w:t>
            </w:r>
          </w:p>
        </w:tc>
        <w:tc>
          <w:tcPr>
            <w:tcW w:w="8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4E5CD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b/>
                <w:color w:val="000000"/>
                <w:sz w:val="18"/>
              </w:rPr>
              <w:t>p-value</w:t>
            </w:r>
          </w:p>
        </w:tc>
      </w:tr>
      <w:tr w:rsidR="000E71E4" w:rsidRPr="00CC1346" w14:paraId="75E40098" w14:textId="77777777" w:rsidTr="007D72CD">
        <w:trPr>
          <w:trHeight w:val="34"/>
        </w:trPr>
        <w:tc>
          <w:tcPr>
            <w:tcW w:w="21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2D85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5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2DF0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92F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No (n=152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DDB6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Yes (n=15)</w:t>
            </w:r>
          </w:p>
        </w:tc>
        <w:tc>
          <w:tcPr>
            <w:tcW w:w="8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638F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63CF0DAB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7AF2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Cataract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F5E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3 (13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B7F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1 (13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68E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4E8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7883380A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C52A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Retinal change or optic atrophy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C25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 (4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25C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 (4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F02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C0B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862</w:t>
            </w:r>
          </w:p>
        </w:tc>
      </w:tr>
      <w:tr w:rsidR="000E71E4" w:rsidRPr="00CC1346" w14:paraId="42F19459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9CD7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gnitive impairment or psychos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505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7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CCD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7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D0B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D5C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0C883A7E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4F39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eizures requiring therapy for &gt;6 month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0EB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1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704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2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DED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9FA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6CCA173F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89F4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trok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61A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45B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4A5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6CD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499</w:t>
            </w:r>
          </w:p>
        </w:tc>
      </w:tr>
      <w:tr w:rsidR="000E71E4" w:rsidRPr="00CC1346" w14:paraId="08775421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AACF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ingle episod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75B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6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1D4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7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2BE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0C5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639E0502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3266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Two or more episode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B13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00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2A9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8BB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63E3B997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30A0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ranial or peripheral neuropath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678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6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BBD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 (5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6B5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C35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576</w:t>
            </w:r>
          </w:p>
        </w:tc>
      </w:tr>
      <w:tr w:rsidR="000E71E4" w:rsidRPr="00CC1346" w14:paraId="5802CBE6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3B46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ransverse myelit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293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3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F8B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76D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5D4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36</w:t>
            </w:r>
          </w:p>
        </w:tc>
      </w:tr>
      <w:tr w:rsidR="000E71E4" w:rsidRPr="00CC1346" w14:paraId="2A67F7D4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51A5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Estimated or measured GFR &lt;50% for &gt;6 month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2A2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 (4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791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 (4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DCB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3A4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862</w:t>
            </w:r>
          </w:p>
        </w:tc>
      </w:tr>
      <w:tr w:rsidR="000E71E4" w:rsidRPr="00CC1346" w14:paraId="205AA2EF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B519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roteinuria ≥3 5 g/24 hours for &gt;6 month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C67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 (7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48D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 (7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9EA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1CC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737</w:t>
            </w:r>
          </w:p>
        </w:tc>
      </w:tr>
      <w:tr w:rsidR="000E71E4" w:rsidRPr="00CC1346" w14:paraId="2A6AD5E7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97DD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End-stage renal diseas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AB3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1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944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207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74E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316</w:t>
            </w:r>
          </w:p>
        </w:tc>
      </w:tr>
      <w:tr w:rsidR="000E71E4" w:rsidRPr="00CC1346" w14:paraId="097D35ED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CCE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ulmonary hypertensio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0D5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3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F3B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3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5C6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6F1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18FF508B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A688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Pulmonary fibrosi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63B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3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570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3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EE4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4C3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955</w:t>
            </w:r>
          </w:p>
        </w:tc>
      </w:tr>
      <w:tr w:rsidR="000E71E4" w:rsidRPr="00CC1346" w14:paraId="1899AB1A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19C5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Shrinking Lung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B5A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B20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E73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5B6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5492A1BD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5B88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Pleural fibrosi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A95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804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B4D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255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2DBAB700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3BF8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Pulmonary infarction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7F2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BE3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A6B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86A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069C5689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B432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ngina or coronary artery bypas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2C4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46A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ABB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5BE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01103D81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08B8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yocardial infarctio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980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2FA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434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EA2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775</w:t>
            </w:r>
          </w:p>
        </w:tc>
      </w:tr>
      <w:tr w:rsidR="000E71E4" w:rsidRPr="00CC1346" w14:paraId="5C0086E4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4351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ingle episod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61D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3F2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A0A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F17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2C1B9087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3C8E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Two or more episode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D56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1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EDA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2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5D2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5E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48318493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458D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ardiomyopathy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4F9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7C3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4FC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550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042B66D3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7E5B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Valvular disease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E0B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1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C08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C26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6D7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639</w:t>
            </w:r>
          </w:p>
        </w:tc>
      </w:tr>
      <w:tr w:rsidR="000E71E4" w:rsidRPr="00CC1346" w14:paraId="1D5A8AE0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45D4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Pericarditi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689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ABE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2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FC9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F89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803</w:t>
            </w:r>
          </w:p>
        </w:tc>
      </w:tr>
      <w:tr w:rsidR="000E71E4" w:rsidRPr="00CC1346" w14:paraId="27081BC9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E6FB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laudication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BB9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0F2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85C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423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1C91DAB5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EC5C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inor tissue loss from peripheral arterial diseas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983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3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4FD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3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FCF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42C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025B3A7F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00E2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ignificant tissue loss from peripheral arterial diseas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8AB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703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B5E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6DC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247DD99C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FCD6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Venous thrombosis with swelling, ulceration or venous stas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321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 (5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BF7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3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35D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2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A09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043</w:t>
            </w:r>
          </w:p>
        </w:tc>
      </w:tr>
      <w:tr w:rsidR="000E71E4" w:rsidRPr="00CC1346" w14:paraId="1996895C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1E91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Infarction or resection of bowel (below duodenum), Spleen, liver or gallbladd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489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 (4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3FD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 (4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292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195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47529619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044F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Mesenteric insufficienc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C0E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0DF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0D6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239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0E71E4" w:rsidRPr="00CC1346" w14:paraId="1DB89482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51E1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Chronic peritoniti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20F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7DA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21A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BCC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0E71E4" w:rsidRPr="00CC1346" w14:paraId="743A65EA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6141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tricture or upper gastrointestinal tract surger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BB6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7B7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538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163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64E75670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4C0B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Pancreatic insufficiency requiring enzyme replacement or with pseudocys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E5F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816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3C5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7D8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2E9D524B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BF6B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Muscle atrophy or weakness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467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 (4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F18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 (5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D24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F32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782</w:t>
            </w:r>
          </w:p>
        </w:tc>
      </w:tr>
      <w:tr w:rsidR="000E71E4" w:rsidRPr="00CC1346" w14:paraId="38884BD1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AD32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Deforming or erosive arthriti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32B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 (9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957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 (9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8B6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50E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1E676EA1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1569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Osteoporosis with fracture or vertebral collapse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75A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7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D02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7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2AE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067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499</w:t>
            </w:r>
          </w:p>
        </w:tc>
      </w:tr>
      <w:tr w:rsidR="000E71E4" w:rsidRPr="00CC1346" w14:paraId="748B24AD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BCBD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Avascular necrosis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B72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D21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05F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66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534</w:t>
            </w:r>
          </w:p>
        </w:tc>
      </w:tr>
      <w:tr w:rsidR="000E71E4" w:rsidRPr="00CC1346" w14:paraId="3D883134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B042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ingle episod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FC1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3.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EE9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412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E37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3E481409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478E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ind w:firstLineChars="100" w:firstLine="180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Two or more episode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D83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 (3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9D3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3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9FC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08A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E71E4" w:rsidRPr="00CC1346" w14:paraId="7C4A28E8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5728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Osteomyelitis 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E6B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6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829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32A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E8F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1278F96A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057C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Ruptured tendons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0F5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5B7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BC6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4D0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NA</w:t>
            </w:r>
          </w:p>
        </w:tc>
      </w:tr>
      <w:tr w:rsidR="000E71E4" w:rsidRPr="00CC1346" w14:paraId="320ABE32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51D7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carring chronic alopeci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374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 (13.2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63B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0 (13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B49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769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2EE266EC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F4101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Extensive scarring of panniculum other than scalp and pulp space 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B01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 (5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04F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 (4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9B4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3.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A07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407</w:t>
            </w:r>
          </w:p>
        </w:tc>
      </w:tr>
      <w:tr w:rsidR="000E71E4" w:rsidRPr="00CC1346" w14:paraId="29E68A4F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32AF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kin ulceration (excluding thrombosi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77F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1.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DD1C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 (2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377D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98B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6F8A16F7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4CCC6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remature gonadal failure*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73C4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E3A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 (2.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08A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EFF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378429DE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9FEBD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Diabetes requiring therapy*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705A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3.0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07EC8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 (3.3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C917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4DDF7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007C734E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6FB0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 xml:space="preserve">Malignancy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D2B3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 (7.8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7D55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 (7.9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18E22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 (6.7)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6620E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E71E4" w:rsidRPr="00CC1346" w14:paraId="0881AC99" w14:textId="77777777" w:rsidTr="007D72CD">
        <w:trPr>
          <w:trHeight w:val="58"/>
        </w:trPr>
        <w:tc>
          <w:tcPr>
            <w:tcW w:w="21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601E00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Patients with treatment related damage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BB55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3 (31.7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190A5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1 (33.6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AECB35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 (13.3)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B65FAF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19</w:t>
            </w:r>
          </w:p>
        </w:tc>
      </w:tr>
      <w:tr w:rsidR="000E71E4" w:rsidRPr="00CC1346" w14:paraId="75093363" w14:textId="77777777" w:rsidTr="007D72CD">
        <w:trPr>
          <w:trHeight w:val="34"/>
        </w:trPr>
        <w:tc>
          <w:tcPr>
            <w:tcW w:w="21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C70BF9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Patients with other damage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3379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8 (82.6)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921B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3 (80.9)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2FD67A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 (100)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43F48B" w14:textId="77777777" w:rsidR="000E71E4" w:rsidRPr="00CC1346" w:rsidRDefault="000E71E4" w:rsidP="007D72CD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 w:rsidRPr="00CC1346"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.133</w:t>
            </w:r>
          </w:p>
        </w:tc>
      </w:tr>
    </w:tbl>
    <w:p w14:paraId="7D055452" w14:textId="77777777" w:rsidR="000E71E4" w:rsidRPr="00CC1346" w:rsidRDefault="000E71E4" w:rsidP="000E71E4">
      <w:pPr>
        <w:spacing w:line="240" w:lineRule="auto"/>
        <w:rPr>
          <w:sz w:val="18"/>
          <w:szCs w:val="18"/>
        </w:rPr>
      </w:pPr>
    </w:p>
    <w:p w14:paraId="5080DBA1" w14:textId="77777777" w:rsidR="000E71E4" w:rsidRPr="00CC1346" w:rsidRDefault="000E71E4" w:rsidP="000E71E4">
      <w:pPr>
        <w:spacing w:line="240" w:lineRule="auto"/>
        <w:rPr>
          <w:sz w:val="18"/>
          <w:szCs w:val="18"/>
        </w:rPr>
      </w:pPr>
    </w:p>
    <w:p w14:paraId="0E69616C" w14:textId="57DC00F4" w:rsidR="00FF7370" w:rsidRPr="00CC1346" w:rsidRDefault="000E71E4" w:rsidP="00FC336F">
      <w:pPr>
        <w:spacing w:line="240" w:lineRule="auto"/>
      </w:pPr>
      <w:r w:rsidRPr="00CC1346">
        <w:rPr>
          <w:b/>
          <w:bCs/>
        </w:rPr>
        <w:t>Legends:</w:t>
      </w:r>
      <w:r w:rsidRPr="00CC1346">
        <w:t xml:space="preserve"> *Damage included in treatment-related damage. Abbreviations: GFR: glomerular filtration rate; NA: not applicable. Patients could have had numerous forms of damage.</w:t>
      </w:r>
    </w:p>
    <w:sectPr w:rsidR="00FF7370" w:rsidRPr="00CC1346" w:rsidSect="00931A28">
      <w:headerReference w:type="default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A4390" w14:textId="77777777" w:rsidR="001D5100" w:rsidRDefault="001D5100">
      <w:pPr>
        <w:spacing w:line="240" w:lineRule="auto"/>
      </w:pPr>
      <w:r>
        <w:separator/>
      </w:r>
    </w:p>
  </w:endnote>
  <w:endnote w:type="continuationSeparator" w:id="0">
    <w:p w14:paraId="30515CED" w14:textId="77777777" w:rsidR="001D5100" w:rsidRDefault="001D51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72329"/>
      <w:docPartObj>
        <w:docPartGallery w:val="Page Numbers (Bottom of Page)"/>
        <w:docPartUnique/>
      </w:docPartObj>
    </w:sdtPr>
    <w:sdtContent>
      <w:p w14:paraId="74C31A6C" w14:textId="77777777" w:rsidR="00404BBB" w:rsidRDefault="00000000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BD9997E" w14:textId="77777777" w:rsidR="00404BBB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FAE9B" w14:textId="77777777" w:rsidR="001D5100" w:rsidRDefault="001D5100">
      <w:pPr>
        <w:spacing w:line="240" w:lineRule="auto"/>
      </w:pPr>
      <w:r>
        <w:separator/>
      </w:r>
    </w:p>
  </w:footnote>
  <w:footnote w:type="continuationSeparator" w:id="0">
    <w:p w14:paraId="13DCE0C4" w14:textId="77777777" w:rsidR="001D5100" w:rsidRDefault="001D51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EF747" w14:textId="77777777" w:rsidR="00404BBB" w:rsidRDefault="0000000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3888"/>
    <w:multiLevelType w:val="hybridMultilevel"/>
    <w:tmpl w:val="4120FA6E"/>
    <w:lvl w:ilvl="0" w:tplc="63B6A87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77047"/>
    <w:multiLevelType w:val="hybridMultilevel"/>
    <w:tmpl w:val="654A2BD4"/>
    <w:lvl w:ilvl="0" w:tplc="1004CB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22044"/>
    <w:multiLevelType w:val="hybridMultilevel"/>
    <w:tmpl w:val="6CBE1EC6"/>
    <w:lvl w:ilvl="0" w:tplc="1004CB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5322C"/>
    <w:multiLevelType w:val="multilevel"/>
    <w:tmpl w:val="1FDCC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F425B"/>
    <w:multiLevelType w:val="hybridMultilevel"/>
    <w:tmpl w:val="D4623C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5E3A09"/>
    <w:multiLevelType w:val="hybridMultilevel"/>
    <w:tmpl w:val="6FC687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004C5"/>
    <w:multiLevelType w:val="multilevel"/>
    <w:tmpl w:val="6F2EB6E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7" w15:restartNumberingAfterBreak="0">
    <w:nsid w:val="14BF18F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6D17B43"/>
    <w:multiLevelType w:val="multilevel"/>
    <w:tmpl w:val="105E41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i/>
      </w:rPr>
    </w:lvl>
  </w:abstractNum>
  <w:abstractNum w:abstractNumId="9" w15:restartNumberingAfterBreak="0">
    <w:nsid w:val="2176606B"/>
    <w:multiLevelType w:val="hybridMultilevel"/>
    <w:tmpl w:val="5AC2603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762B44"/>
    <w:multiLevelType w:val="hybridMultilevel"/>
    <w:tmpl w:val="A43AB898"/>
    <w:lvl w:ilvl="0" w:tplc="57CA6C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A56A6"/>
    <w:multiLevelType w:val="multilevel"/>
    <w:tmpl w:val="E61E90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244512AD"/>
    <w:multiLevelType w:val="hybridMultilevel"/>
    <w:tmpl w:val="FB7A1C38"/>
    <w:lvl w:ilvl="0" w:tplc="8B384E0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FE1B82"/>
    <w:multiLevelType w:val="hybridMultilevel"/>
    <w:tmpl w:val="11BEEB92"/>
    <w:lvl w:ilvl="0" w:tplc="887452E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FB67C2"/>
    <w:multiLevelType w:val="hybridMultilevel"/>
    <w:tmpl w:val="722699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FB677F"/>
    <w:multiLevelType w:val="hybridMultilevel"/>
    <w:tmpl w:val="F140B4A8"/>
    <w:lvl w:ilvl="0" w:tplc="481A5D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E10CC"/>
    <w:multiLevelType w:val="hybridMultilevel"/>
    <w:tmpl w:val="1A50C7C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074D1B"/>
    <w:multiLevelType w:val="hybridMultilevel"/>
    <w:tmpl w:val="97D65C4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CC38F8"/>
    <w:multiLevelType w:val="hybridMultilevel"/>
    <w:tmpl w:val="A634BC50"/>
    <w:lvl w:ilvl="0" w:tplc="68B09F10">
      <w:start w:val="9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0E75B0"/>
    <w:multiLevelType w:val="hybridMultilevel"/>
    <w:tmpl w:val="77D6BC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CA12D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4917F9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8463EDA"/>
    <w:multiLevelType w:val="hybridMultilevel"/>
    <w:tmpl w:val="D346BA6E"/>
    <w:lvl w:ilvl="0" w:tplc="57CA6C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44638E"/>
    <w:multiLevelType w:val="multilevel"/>
    <w:tmpl w:val="E61E90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E7184E"/>
    <w:multiLevelType w:val="hybridMultilevel"/>
    <w:tmpl w:val="2D463C5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70920C6"/>
    <w:multiLevelType w:val="multilevel"/>
    <w:tmpl w:val="97F8A6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502AE7"/>
    <w:multiLevelType w:val="hybridMultilevel"/>
    <w:tmpl w:val="B692AF80"/>
    <w:lvl w:ilvl="0" w:tplc="A70608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E31086"/>
    <w:multiLevelType w:val="hybridMultilevel"/>
    <w:tmpl w:val="BA6A1224"/>
    <w:lvl w:ilvl="0" w:tplc="7820CD8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B85D2E"/>
    <w:multiLevelType w:val="hybridMultilevel"/>
    <w:tmpl w:val="B2645CBC"/>
    <w:lvl w:ilvl="0" w:tplc="DB54BE3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832795"/>
    <w:multiLevelType w:val="hybridMultilevel"/>
    <w:tmpl w:val="D298B4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0477799">
    <w:abstractNumId w:val="11"/>
  </w:num>
  <w:num w:numId="2" w16cid:durableId="1641418459">
    <w:abstractNumId w:val="2"/>
  </w:num>
  <w:num w:numId="3" w16cid:durableId="476412762">
    <w:abstractNumId w:val="5"/>
  </w:num>
  <w:num w:numId="4" w16cid:durableId="2088111097">
    <w:abstractNumId w:val="1"/>
  </w:num>
  <w:num w:numId="5" w16cid:durableId="54400652">
    <w:abstractNumId w:val="18"/>
  </w:num>
  <w:num w:numId="6" w16cid:durableId="618486292">
    <w:abstractNumId w:val="23"/>
  </w:num>
  <w:num w:numId="7" w16cid:durableId="1962301774">
    <w:abstractNumId w:val="20"/>
  </w:num>
  <w:num w:numId="8" w16cid:durableId="1519663702">
    <w:abstractNumId w:val="6"/>
  </w:num>
  <w:num w:numId="9" w16cid:durableId="822158763">
    <w:abstractNumId w:val="8"/>
  </w:num>
  <w:num w:numId="10" w16cid:durableId="1437216805">
    <w:abstractNumId w:val="22"/>
  </w:num>
  <w:num w:numId="11" w16cid:durableId="1159882234">
    <w:abstractNumId w:val="10"/>
  </w:num>
  <w:num w:numId="12" w16cid:durableId="1905799348">
    <w:abstractNumId w:val="12"/>
  </w:num>
  <w:num w:numId="13" w16cid:durableId="903954073">
    <w:abstractNumId w:val="28"/>
  </w:num>
  <w:num w:numId="14" w16cid:durableId="560874087">
    <w:abstractNumId w:val="27"/>
  </w:num>
  <w:num w:numId="15" w16cid:durableId="580913776">
    <w:abstractNumId w:val="0"/>
  </w:num>
  <w:num w:numId="16" w16cid:durableId="226574976">
    <w:abstractNumId w:val="7"/>
  </w:num>
  <w:num w:numId="17" w16cid:durableId="2055426458">
    <w:abstractNumId w:val="21"/>
  </w:num>
  <w:num w:numId="18" w16cid:durableId="1014186043">
    <w:abstractNumId w:val="24"/>
  </w:num>
  <w:num w:numId="19" w16cid:durableId="1632665070">
    <w:abstractNumId w:val="9"/>
  </w:num>
  <w:num w:numId="20" w16cid:durableId="1935166015">
    <w:abstractNumId w:val="14"/>
  </w:num>
  <w:num w:numId="21" w16cid:durableId="546379434">
    <w:abstractNumId w:val="17"/>
  </w:num>
  <w:num w:numId="22" w16cid:durableId="640962964">
    <w:abstractNumId w:val="29"/>
  </w:num>
  <w:num w:numId="23" w16cid:durableId="1844125367">
    <w:abstractNumId w:val="26"/>
  </w:num>
  <w:num w:numId="24" w16cid:durableId="372507926">
    <w:abstractNumId w:val="25"/>
  </w:num>
  <w:num w:numId="25" w16cid:durableId="977805345">
    <w:abstractNumId w:val="13"/>
  </w:num>
  <w:num w:numId="26" w16cid:durableId="1094395053">
    <w:abstractNumId w:val="15"/>
  </w:num>
  <w:num w:numId="27" w16cid:durableId="783184482">
    <w:abstractNumId w:val="3"/>
  </w:num>
  <w:num w:numId="28" w16cid:durableId="1940018741">
    <w:abstractNumId w:val="16"/>
  </w:num>
  <w:num w:numId="29" w16cid:durableId="2116827571">
    <w:abstractNumId w:val="19"/>
  </w:num>
  <w:num w:numId="30" w16cid:durableId="11919209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E4"/>
    <w:rsid w:val="00027489"/>
    <w:rsid w:val="000406C3"/>
    <w:rsid w:val="000E71E4"/>
    <w:rsid w:val="001027B8"/>
    <w:rsid w:val="001C646D"/>
    <w:rsid w:val="001D0AE4"/>
    <w:rsid w:val="001D5100"/>
    <w:rsid w:val="00213DD3"/>
    <w:rsid w:val="002436AE"/>
    <w:rsid w:val="002D799F"/>
    <w:rsid w:val="00327491"/>
    <w:rsid w:val="00426455"/>
    <w:rsid w:val="004E73E5"/>
    <w:rsid w:val="005615A6"/>
    <w:rsid w:val="005D1C46"/>
    <w:rsid w:val="00662DEE"/>
    <w:rsid w:val="006A31CE"/>
    <w:rsid w:val="006C47A1"/>
    <w:rsid w:val="006D471D"/>
    <w:rsid w:val="006F341A"/>
    <w:rsid w:val="007069D7"/>
    <w:rsid w:val="00723FA7"/>
    <w:rsid w:val="00773810"/>
    <w:rsid w:val="007A6EAD"/>
    <w:rsid w:val="007B0B58"/>
    <w:rsid w:val="008020E6"/>
    <w:rsid w:val="008405EF"/>
    <w:rsid w:val="008626E7"/>
    <w:rsid w:val="00862973"/>
    <w:rsid w:val="00914AC0"/>
    <w:rsid w:val="00985F7F"/>
    <w:rsid w:val="009D7B0E"/>
    <w:rsid w:val="00A1658A"/>
    <w:rsid w:val="00A2693C"/>
    <w:rsid w:val="00B10694"/>
    <w:rsid w:val="00B13DD9"/>
    <w:rsid w:val="00B27DE8"/>
    <w:rsid w:val="00B727A2"/>
    <w:rsid w:val="00BA6FB1"/>
    <w:rsid w:val="00BA7BB6"/>
    <w:rsid w:val="00C34CFA"/>
    <w:rsid w:val="00C51B87"/>
    <w:rsid w:val="00C706B3"/>
    <w:rsid w:val="00CB092B"/>
    <w:rsid w:val="00CB79AD"/>
    <w:rsid w:val="00CC1346"/>
    <w:rsid w:val="00CE5CDD"/>
    <w:rsid w:val="00DC660B"/>
    <w:rsid w:val="00E43ABC"/>
    <w:rsid w:val="00E45E6B"/>
    <w:rsid w:val="00E60DC7"/>
    <w:rsid w:val="00E83EEB"/>
    <w:rsid w:val="00ED53AB"/>
    <w:rsid w:val="00F0229F"/>
    <w:rsid w:val="00F11F72"/>
    <w:rsid w:val="00F15DA7"/>
    <w:rsid w:val="00F866B1"/>
    <w:rsid w:val="00FC336F"/>
    <w:rsid w:val="00FC6728"/>
    <w:rsid w:val="00FD0462"/>
    <w:rsid w:val="00FF464A"/>
    <w:rsid w:val="00FF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66FC79"/>
  <w15:chartTrackingRefBased/>
  <w15:docId w15:val="{F078D5DF-77E9-4FFB-89E0-0AB33A99E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1E4"/>
    <w:pPr>
      <w:autoSpaceDE w:val="0"/>
      <w:autoSpaceDN w:val="0"/>
      <w:adjustRightInd w:val="0"/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E71E4"/>
    <w:pPr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71E4"/>
    <w:pPr>
      <w:outlineLvl w:val="1"/>
    </w:pPr>
    <w:rPr>
      <w:b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71E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71E4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0E71E4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0E71E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0E71E4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E71E4"/>
  </w:style>
  <w:style w:type="paragraph" w:styleId="En-tte">
    <w:name w:val="header"/>
    <w:basedOn w:val="Normal"/>
    <w:link w:val="En-tteCar"/>
    <w:uiPriority w:val="99"/>
    <w:unhideWhenUsed/>
    <w:rsid w:val="000E71E4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E71E4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E71E4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71E4"/>
    <w:rPr>
      <w:rFonts w:ascii="Times New Roman" w:hAnsi="Times New Roman" w:cs="Times New Roman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0E71E4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0E71E4"/>
    <w:pPr>
      <w:tabs>
        <w:tab w:val="left" w:pos="384"/>
      </w:tabs>
      <w:spacing w:after="240" w:line="24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rsid w:val="000E71E4"/>
    <w:rPr>
      <w:sz w:val="16"/>
      <w:szCs w:val="16"/>
    </w:rPr>
  </w:style>
  <w:style w:type="table" w:styleId="Grilledutableau">
    <w:name w:val="Table Grid"/>
    <w:basedOn w:val="TableauNormal"/>
    <w:uiPriority w:val="59"/>
    <w:rsid w:val="000E71E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E71E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71E4"/>
    <w:rPr>
      <w:rFonts w:ascii="Tahoma" w:hAnsi="Tahoma" w:cs="Tahoma"/>
      <w:sz w:val="16"/>
      <w:szCs w:val="16"/>
      <w:lang w:val="en-US"/>
    </w:rPr>
  </w:style>
  <w:style w:type="paragraph" w:styleId="Sansinterligne">
    <w:name w:val="No Spacing"/>
    <w:uiPriority w:val="1"/>
    <w:qFormat/>
    <w:rsid w:val="000E71E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rsid w:val="000E71E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E71E4"/>
    <w:rPr>
      <w:rFonts w:ascii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71E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71E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0E71E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0E71E4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character" w:styleId="lev">
    <w:name w:val="Strong"/>
    <w:basedOn w:val="Policepardfaut"/>
    <w:uiPriority w:val="22"/>
    <w:qFormat/>
    <w:rsid w:val="000E71E4"/>
    <w:rPr>
      <w:b/>
      <w:bCs/>
    </w:rPr>
  </w:style>
  <w:style w:type="character" w:styleId="Accentuation">
    <w:name w:val="Emphasis"/>
    <w:basedOn w:val="Policepardfaut"/>
    <w:uiPriority w:val="20"/>
    <w:qFormat/>
    <w:rsid w:val="000E71E4"/>
    <w:rPr>
      <w:i/>
      <w:iCs/>
    </w:rPr>
  </w:style>
  <w:style w:type="paragraph" w:styleId="Textebrut">
    <w:name w:val="Plain Text"/>
    <w:basedOn w:val="Normal"/>
    <w:link w:val="TextebrutCar"/>
    <w:uiPriority w:val="99"/>
    <w:semiHidden/>
    <w:unhideWhenUsed/>
    <w:rsid w:val="000E71E4"/>
    <w:pPr>
      <w:autoSpaceDE/>
      <w:autoSpaceDN/>
      <w:adjustRightInd/>
      <w:spacing w:line="240" w:lineRule="auto"/>
      <w:jc w:val="left"/>
    </w:pPr>
    <w:rPr>
      <w:rFonts w:ascii="Calibri" w:hAnsi="Calibri" w:cs="Consolas"/>
      <w:sz w:val="22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0E71E4"/>
    <w:rPr>
      <w:rFonts w:ascii="Calibri" w:hAnsi="Calibri" w:cs="Consolas"/>
      <w:szCs w:val="21"/>
    </w:rPr>
  </w:style>
  <w:style w:type="paragraph" w:customStyle="1" w:styleId="MDPI31text">
    <w:name w:val="MDPI_3.1_text"/>
    <w:qFormat/>
    <w:rsid w:val="000E71E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orpsdetexte">
    <w:name w:val="Body Text"/>
    <w:basedOn w:val="Normal"/>
    <w:link w:val="CorpsdetexteCar"/>
    <w:rsid w:val="000E71E4"/>
    <w:pPr>
      <w:autoSpaceDE/>
      <w:autoSpaceDN/>
      <w:adjustRightInd/>
      <w:spacing w:line="240" w:lineRule="auto"/>
      <w:jc w:val="left"/>
    </w:pPr>
    <w:rPr>
      <w:rFonts w:eastAsia="Times New Roman"/>
      <w:b/>
      <w:bCs/>
    </w:rPr>
  </w:style>
  <w:style w:type="character" w:customStyle="1" w:styleId="CorpsdetexteCar">
    <w:name w:val="Corps de texte Car"/>
    <w:basedOn w:val="Policepardfaut"/>
    <w:link w:val="Corpsdetexte"/>
    <w:rsid w:val="000E71E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docsum-authors">
    <w:name w:val="docsum-authors"/>
    <w:basedOn w:val="Policepardfaut"/>
    <w:rsid w:val="000E71E4"/>
  </w:style>
  <w:style w:type="character" w:customStyle="1" w:styleId="docsum-journal-citation">
    <w:name w:val="docsum-journal-citation"/>
    <w:basedOn w:val="Policepardfaut"/>
    <w:rsid w:val="000E7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7" ma:contentTypeDescription="Create a new document." ma:contentTypeScope="" ma:versionID="dd076c2e9de0c98294652760fc3664a7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67c46ab6b8610480c48b1fd0e0374a29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04f233-4bbc-410a-b6a6-75e74fb8a7bc}" ma:internalName="TaxCatchAll" ma:showField="CatchAllData" ma:web="224eec64-69c2-4d3d-8106-5a0f7df7d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4eec64-69c2-4d3d-8106-5a0f7df7d32b" xsi:nil="true"/>
    <lcf76f155ced4ddcb4097134ff3c332f xmlns="1b72f4ff-f04f-411d-a252-9a19957775c3">
      <Terms xmlns="http://schemas.microsoft.com/office/infopath/2007/PartnerControls"/>
    </lcf76f155ced4ddcb4097134ff3c332f>
    <Date xmlns="1b72f4ff-f04f-411d-a252-9a19957775c3" xsi:nil="true"/>
  </documentManagement>
</p:properties>
</file>

<file path=customXml/itemProps1.xml><?xml version="1.0" encoding="utf-8"?>
<ds:datastoreItem xmlns:ds="http://schemas.openxmlformats.org/officeDocument/2006/customXml" ds:itemID="{6607E3B4-878C-4903-9075-03F897D57DCA}"/>
</file>

<file path=customXml/itemProps2.xml><?xml version="1.0" encoding="utf-8"?>
<ds:datastoreItem xmlns:ds="http://schemas.openxmlformats.org/officeDocument/2006/customXml" ds:itemID="{76C79666-1AA5-4D94-95B5-2EAA620CAF2B}"/>
</file>

<file path=customXml/itemProps3.xml><?xml version="1.0" encoding="utf-8"?>
<ds:datastoreItem xmlns:ds="http://schemas.openxmlformats.org/officeDocument/2006/customXml" ds:itemID="{73D063FE-E7B7-4505-A0E9-9823C100FA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8</TotalTime>
  <Pages>8</Pages>
  <Words>1908</Words>
  <Characters>10499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Nguyen</dc:creator>
  <cp:keywords/>
  <dc:description/>
  <cp:lastModifiedBy>Yann Nguyen</cp:lastModifiedBy>
  <cp:revision>28</cp:revision>
  <dcterms:created xsi:type="dcterms:W3CDTF">2022-08-11T15:58:00Z</dcterms:created>
  <dcterms:modified xsi:type="dcterms:W3CDTF">2023-05-3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E2CBABD9B7548B6FDC1405D8ED5A7</vt:lpwstr>
  </property>
</Properties>
</file>